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DCAAA" w14:textId="4F3F377F" w:rsidR="007C2ED7" w:rsidRPr="00E13AEF" w:rsidRDefault="007C2ED7" w:rsidP="00C211D4">
      <w:pPr>
        <w:jc w:val="both"/>
        <w:rPr>
          <w:rFonts w:ascii="Times New Roman" w:hAnsi="Times New Roman" w:cs="Times New Roman"/>
          <w:b/>
          <w:sz w:val="18"/>
          <w:szCs w:val="18"/>
        </w:rPr>
      </w:pPr>
      <w:bookmarkStart w:id="0" w:name="_Hlk114142982"/>
    </w:p>
    <w:tbl>
      <w:tblPr>
        <w:tblStyle w:val="PlainTable2"/>
        <w:tblW w:w="5502" w:type="pct"/>
        <w:jc w:val="center"/>
        <w:tblLayout w:type="fixed"/>
        <w:tblLook w:val="04A0" w:firstRow="1" w:lastRow="0" w:firstColumn="1" w:lastColumn="0" w:noHBand="0" w:noVBand="1"/>
      </w:tblPr>
      <w:tblGrid>
        <w:gridCol w:w="623"/>
        <w:gridCol w:w="1364"/>
        <w:gridCol w:w="995"/>
        <w:gridCol w:w="1948"/>
        <w:gridCol w:w="1309"/>
        <w:gridCol w:w="1152"/>
        <w:gridCol w:w="2408"/>
        <w:gridCol w:w="1269"/>
        <w:gridCol w:w="2163"/>
        <w:gridCol w:w="12"/>
        <w:gridCol w:w="2116"/>
      </w:tblGrid>
      <w:tr w:rsidR="006979CD" w:rsidRPr="00895303" w14:paraId="3D32DCB4" w14:textId="77777777" w:rsidTr="00706E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37082C1" w14:textId="6C89A135" w:rsidR="006979CD" w:rsidRPr="00FD1CE0" w:rsidRDefault="006979CD" w:rsidP="00394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D1C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444" w:type="pct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  <w:hideMark/>
          </w:tcPr>
          <w:p w14:paraId="4174E0AE" w14:textId="21DE2CFC" w:rsidR="006979CD" w:rsidRPr="00895303" w:rsidRDefault="006979CD" w:rsidP="007965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thor (year) /Country</w:t>
            </w:r>
          </w:p>
        </w:tc>
        <w:tc>
          <w:tcPr>
            <w:tcW w:w="324" w:type="pct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  <w:hideMark/>
          </w:tcPr>
          <w:p w14:paraId="696447F5" w14:textId="71E335BB" w:rsidR="006979CD" w:rsidRPr="00895303" w:rsidRDefault="006979CD" w:rsidP="007965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sign</w:t>
            </w:r>
          </w:p>
        </w:tc>
        <w:tc>
          <w:tcPr>
            <w:tcW w:w="634" w:type="pct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7297D30" w14:textId="620D3711" w:rsidR="006979CD" w:rsidRPr="00895303" w:rsidRDefault="006979CD" w:rsidP="00FD1C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9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opulation </w:t>
            </w: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Age/</w:t>
            </w: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)</w:t>
            </w:r>
          </w:p>
        </w:tc>
        <w:tc>
          <w:tcPr>
            <w:tcW w:w="1585" w:type="pct"/>
            <w:gridSpan w:val="3"/>
            <w:tcBorders>
              <w:top w:val="single" w:sz="12" w:space="0" w:color="000000" w:themeColor="text1"/>
              <w:bottom w:val="single" w:sz="12" w:space="0" w:color="000000" w:themeColor="text1"/>
              <w:right w:val="nil"/>
            </w:tcBorders>
            <w:noWrap/>
            <w:vAlign w:val="center"/>
          </w:tcPr>
          <w:p w14:paraId="3CAAE957" w14:textId="12975AF5" w:rsidR="006979CD" w:rsidRPr="00895303" w:rsidRDefault="006979CD" w:rsidP="00394A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ervention</w:t>
            </w:r>
          </w:p>
        </w:tc>
        <w:tc>
          <w:tcPr>
            <w:tcW w:w="413" w:type="pct"/>
            <w:vMerge w:val="restar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03C68514" w14:textId="77777777" w:rsidR="006979CD" w:rsidRPr="00895303" w:rsidRDefault="006979CD" w:rsidP="00394A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trol</w:t>
            </w:r>
          </w:p>
        </w:tc>
        <w:tc>
          <w:tcPr>
            <w:tcW w:w="704" w:type="pct"/>
            <w:vMerge w:val="restart"/>
            <w:tcBorders>
              <w:top w:val="single" w:sz="12" w:space="0" w:color="000000" w:themeColor="text1"/>
              <w:left w:val="nil"/>
              <w:bottom w:val="single" w:sz="12" w:space="0" w:color="000000" w:themeColor="text1"/>
            </w:tcBorders>
            <w:vAlign w:val="center"/>
            <w:hideMark/>
          </w:tcPr>
          <w:p w14:paraId="71EBF4E7" w14:textId="77777777" w:rsidR="006979CD" w:rsidRPr="00895303" w:rsidRDefault="006979CD" w:rsidP="00394A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utcome</w:t>
            </w:r>
          </w:p>
        </w:tc>
        <w:tc>
          <w:tcPr>
            <w:tcW w:w="695" w:type="pct"/>
            <w:gridSpan w:val="2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  <w:hideMark/>
          </w:tcPr>
          <w:p w14:paraId="041F3B4E" w14:textId="77777777" w:rsidR="006979CD" w:rsidRPr="00895303" w:rsidRDefault="006979CD" w:rsidP="000C1F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jor finding</w:t>
            </w:r>
          </w:p>
        </w:tc>
      </w:tr>
      <w:tr w:rsidR="006979CD" w:rsidRPr="00895303" w14:paraId="34DAC9D9" w14:textId="77777777" w:rsidTr="00706E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vMerge/>
            <w:tcBorders>
              <w:top w:val="nil"/>
              <w:bottom w:val="single" w:sz="12" w:space="0" w:color="000000" w:themeColor="text1"/>
            </w:tcBorders>
            <w:vAlign w:val="center"/>
          </w:tcPr>
          <w:p w14:paraId="534727A0" w14:textId="1FE9EF2F" w:rsidR="006979CD" w:rsidRPr="00FD1CE0" w:rsidRDefault="006979CD" w:rsidP="00394AC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44" w:type="pct"/>
            <w:vMerge/>
            <w:tcBorders>
              <w:top w:val="nil"/>
              <w:bottom w:val="single" w:sz="12" w:space="0" w:color="000000" w:themeColor="text1"/>
            </w:tcBorders>
            <w:vAlign w:val="center"/>
          </w:tcPr>
          <w:p w14:paraId="34E4E2F0" w14:textId="6E5523B1" w:rsidR="006979CD" w:rsidRPr="00895303" w:rsidRDefault="006979CD" w:rsidP="000348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4" w:type="pct"/>
            <w:vMerge/>
            <w:tcBorders>
              <w:top w:val="nil"/>
              <w:bottom w:val="single" w:sz="12" w:space="0" w:color="000000" w:themeColor="text1"/>
            </w:tcBorders>
            <w:vAlign w:val="center"/>
          </w:tcPr>
          <w:p w14:paraId="4BE2E2A2" w14:textId="77777777" w:rsidR="006979CD" w:rsidRPr="00895303" w:rsidRDefault="006979CD" w:rsidP="000348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34" w:type="pct"/>
            <w:vMerge/>
            <w:tcBorders>
              <w:top w:val="nil"/>
              <w:bottom w:val="single" w:sz="12" w:space="0" w:color="000000" w:themeColor="text1"/>
            </w:tcBorders>
            <w:vAlign w:val="center"/>
          </w:tcPr>
          <w:p w14:paraId="5A1D4BB3" w14:textId="12CA813A" w:rsidR="006979CD" w:rsidRPr="00895303" w:rsidRDefault="006979CD" w:rsidP="00394A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6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</w:tcPr>
          <w:p w14:paraId="30EDEC9E" w14:textId="537D3A47" w:rsidR="006979CD" w:rsidRPr="00895303" w:rsidRDefault="006979CD" w:rsidP="00706E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ype</w:t>
            </w:r>
          </w:p>
        </w:tc>
        <w:tc>
          <w:tcPr>
            <w:tcW w:w="375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727C717" w14:textId="540C23A9" w:rsidR="006979CD" w:rsidRPr="00895303" w:rsidRDefault="006979CD" w:rsidP="00394A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uration / frequency</w:t>
            </w:r>
          </w:p>
        </w:tc>
        <w:tc>
          <w:tcPr>
            <w:tcW w:w="783" w:type="pct"/>
            <w:tcBorders>
              <w:top w:val="single" w:sz="12" w:space="0" w:color="000000" w:themeColor="text1"/>
              <w:bottom w:val="single" w:sz="12" w:space="0" w:color="000000" w:themeColor="text1"/>
              <w:right w:val="nil"/>
            </w:tcBorders>
            <w:vAlign w:val="center"/>
          </w:tcPr>
          <w:p w14:paraId="1C0D68F7" w14:textId="0DA5BF96" w:rsidR="006979CD" w:rsidRPr="00895303" w:rsidRDefault="006979CD" w:rsidP="00394A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ditional reminder</w:t>
            </w:r>
          </w:p>
        </w:tc>
        <w:tc>
          <w:tcPr>
            <w:tcW w:w="413" w:type="pct"/>
            <w:vMerge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9809AA1" w14:textId="77777777" w:rsidR="006979CD" w:rsidRPr="00895303" w:rsidRDefault="006979CD" w:rsidP="00394A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4" w:type="pct"/>
            <w:vMerge/>
            <w:tcBorders>
              <w:top w:val="nil"/>
              <w:left w:val="nil"/>
              <w:bottom w:val="single" w:sz="12" w:space="0" w:color="000000" w:themeColor="text1"/>
            </w:tcBorders>
            <w:vAlign w:val="center"/>
          </w:tcPr>
          <w:p w14:paraId="65B8F697" w14:textId="77777777" w:rsidR="006979CD" w:rsidRPr="00895303" w:rsidRDefault="006979CD" w:rsidP="00394A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95" w:type="pct"/>
            <w:gridSpan w:val="2"/>
            <w:vMerge/>
            <w:tcBorders>
              <w:top w:val="nil"/>
              <w:bottom w:val="single" w:sz="12" w:space="0" w:color="000000" w:themeColor="text1"/>
            </w:tcBorders>
            <w:vAlign w:val="center"/>
          </w:tcPr>
          <w:p w14:paraId="03D8F279" w14:textId="77777777" w:rsidR="006979CD" w:rsidRPr="00895303" w:rsidRDefault="006979CD" w:rsidP="005C12A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979CD" w:rsidRPr="00895303" w14:paraId="2B88274E" w14:textId="77777777" w:rsidTr="00697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tcBorders>
              <w:top w:val="single" w:sz="12" w:space="0" w:color="000000" w:themeColor="text1"/>
              <w:bottom w:val="single" w:sz="4" w:space="0" w:color="AEAAAA" w:themeColor="background2" w:themeShade="BF"/>
            </w:tcBorders>
            <w:vAlign w:val="center"/>
          </w:tcPr>
          <w:p w14:paraId="711D2BF4" w14:textId="67BC353A" w:rsidR="006979CD" w:rsidRPr="00FD1CE0" w:rsidRDefault="006979CD" w:rsidP="002E779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</w:pPr>
            <w:r w:rsidRPr="00FD1CE0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[15]</w:t>
            </w:r>
          </w:p>
        </w:tc>
        <w:tc>
          <w:tcPr>
            <w:tcW w:w="444" w:type="pct"/>
            <w:tcBorders>
              <w:top w:val="single" w:sz="12" w:space="0" w:color="000000" w:themeColor="text1"/>
              <w:bottom w:val="single" w:sz="4" w:space="0" w:color="AEAAAA" w:themeColor="background2" w:themeShade="BF"/>
            </w:tcBorders>
            <w:noWrap/>
            <w:vAlign w:val="center"/>
            <w:hideMark/>
          </w:tcPr>
          <w:p w14:paraId="10D05010" w14:textId="77777777" w:rsidR="006979CD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proofErr w:type="spellStart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Bediang</w:t>
            </w:r>
            <w:proofErr w:type="spellEnd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et al.</w:t>
            </w:r>
          </w:p>
          <w:p w14:paraId="4649666F" w14:textId="3DCD8767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(2014)</w:t>
            </w:r>
          </w:p>
          <w:p w14:paraId="1DDE3BC2" w14:textId="6F5012B4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Cameroon</w:t>
            </w:r>
          </w:p>
        </w:tc>
        <w:tc>
          <w:tcPr>
            <w:tcW w:w="324" w:type="pct"/>
            <w:tcBorders>
              <w:top w:val="single" w:sz="12" w:space="0" w:color="000000" w:themeColor="text1"/>
              <w:bottom w:val="single" w:sz="4" w:space="0" w:color="AEAAAA" w:themeColor="background2" w:themeShade="BF"/>
            </w:tcBorders>
            <w:vAlign w:val="center"/>
            <w:hideMark/>
          </w:tcPr>
          <w:p w14:paraId="46545F4B" w14:textId="3A26398A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634" w:type="pct"/>
            <w:tcBorders>
              <w:top w:val="single" w:sz="12" w:space="0" w:color="000000" w:themeColor="text1"/>
              <w:bottom w:val="single" w:sz="4" w:space="0" w:color="AEAAAA" w:themeColor="background2" w:themeShade="BF"/>
            </w:tcBorders>
            <w:vAlign w:val="center"/>
            <w:hideMark/>
          </w:tcPr>
          <w:p w14:paraId="49EE07DC" w14:textId="6A3902D4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PM + </w:t>
            </w: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patients</w:t>
            </w:r>
          </w:p>
          <w:p w14:paraId="1A718D2F" w14:textId="282E6D03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Aged ≥18 years</w:t>
            </w:r>
          </w:p>
          <w:p w14:paraId="2DD892D2" w14:textId="779E3341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N=260)</w:t>
            </w:r>
          </w:p>
        </w:tc>
        <w:tc>
          <w:tcPr>
            <w:tcW w:w="426" w:type="pct"/>
            <w:tcBorders>
              <w:top w:val="single" w:sz="12" w:space="0" w:color="000000" w:themeColor="text1"/>
              <w:bottom w:val="single" w:sz="4" w:space="0" w:color="AEAAAA" w:themeColor="background2" w:themeShade="BF"/>
            </w:tcBorders>
            <w:vAlign w:val="center"/>
            <w:hideMark/>
          </w:tcPr>
          <w:p w14:paraId="68853C35" w14:textId="34A972F7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S reminders and DOT</w:t>
            </w:r>
          </w:p>
        </w:tc>
        <w:tc>
          <w:tcPr>
            <w:tcW w:w="375" w:type="pct"/>
            <w:tcBorders>
              <w:top w:val="single" w:sz="12" w:space="0" w:color="000000" w:themeColor="text1"/>
              <w:bottom w:val="single" w:sz="4" w:space="0" w:color="AEAAAA" w:themeColor="background2" w:themeShade="BF"/>
            </w:tcBorders>
            <w:noWrap/>
            <w:vAlign w:val="center"/>
            <w:hideMark/>
          </w:tcPr>
          <w:p w14:paraId="41683E23" w14:textId="77777777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6 months</w:t>
            </w:r>
          </w:p>
          <w:p w14:paraId="0EF759DF" w14:textId="3902F470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Daily</w:t>
            </w:r>
          </w:p>
        </w:tc>
        <w:tc>
          <w:tcPr>
            <w:tcW w:w="783" w:type="pct"/>
            <w:tcBorders>
              <w:top w:val="single" w:sz="12" w:space="0" w:color="000000" w:themeColor="text1"/>
              <w:bottom w:val="single" w:sz="4" w:space="0" w:color="AEAAAA" w:themeColor="background2" w:themeShade="BF"/>
              <w:right w:val="nil"/>
            </w:tcBorders>
            <w:vAlign w:val="center"/>
            <w:hideMark/>
          </w:tcPr>
          <w:p w14:paraId="423F6972" w14:textId="78B229E4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Encouraging messages every 2 weeks.</w:t>
            </w:r>
          </w:p>
        </w:tc>
        <w:tc>
          <w:tcPr>
            <w:tcW w:w="413" w:type="pct"/>
            <w:tcBorders>
              <w:top w:val="single" w:sz="12" w:space="0" w:color="000000" w:themeColor="text1"/>
              <w:left w:val="nil"/>
              <w:bottom w:val="single" w:sz="4" w:space="0" w:color="AEAAAA" w:themeColor="background2" w:themeShade="BF"/>
              <w:right w:val="nil"/>
            </w:tcBorders>
            <w:vAlign w:val="center"/>
            <w:hideMark/>
          </w:tcPr>
          <w:p w14:paraId="15BD256A" w14:textId="248DE8C3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Only DOT</w:t>
            </w:r>
          </w:p>
        </w:tc>
        <w:tc>
          <w:tcPr>
            <w:tcW w:w="708" w:type="pct"/>
            <w:gridSpan w:val="2"/>
            <w:tcBorders>
              <w:top w:val="single" w:sz="12" w:space="0" w:color="000000" w:themeColor="text1"/>
              <w:left w:val="nil"/>
              <w:bottom w:val="single" w:sz="4" w:space="0" w:color="AEAAAA" w:themeColor="background2" w:themeShade="BF"/>
              <w:right w:val="nil"/>
            </w:tcBorders>
            <w:vAlign w:val="center"/>
            <w:hideMark/>
          </w:tcPr>
          <w:p w14:paraId="145115AC" w14:textId="2F33E6C8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Treatment cure and adherence.</w:t>
            </w:r>
          </w:p>
        </w:tc>
        <w:tc>
          <w:tcPr>
            <w:tcW w:w="691" w:type="pct"/>
            <w:tcBorders>
              <w:top w:val="single" w:sz="12" w:space="0" w:color="000000" w:themeColor="text1"/>
              <w:left w:val="nil"/>
              <w:bottom w:val="single" w:sz="4" w:space="0" w:color="AEAAAA" w:themeColor="background2" w:themeShade="BF"/>
            </w:tcBorders>
            <w:vAlign w:val="center"/>
            <w:hideMark/>
          </w:tcPr>
          <w:p w14:paraId="65C1401B" w14:textId="5293375B" w:rsidR="006979CD" w:rsidRPr="00895303" w:rsidRDefault="006979CD" w:rsidP="002E7792">
            <w:pPr>
              <w:shd w:val="clear" w:color="auto" w:fill="FFFFFF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N/A</w:t>
            </w:r>
          </w:p>
          <w:p w14:paraId="05B929E0" w14:textId="245B831A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6979CD" w:rsidRPr="00895303" w14:paraId="0607072F" w14:textId="77777777" w:rsidTr="006979CD">
        <w:trPr>
          <w:trHeight w:val="8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43B8D449" w14:textId="15CCF6AA" w:rsidR="006979CD" w:rsidRPr="00FD1CE0" w:rsidRDefault="006979CD" w:rsidP="002E779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</w:pPr>
            <w:r w:rsidRPr="00FD1CE0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[16]</w:t>
            </w:r>
          </w:p>
        </w:tc>
        <w:tc>
          <w:tcPr>
            <w:tcW w:w="44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noWrap/>
            <w:vAlign w:val="center"/>
            <w:hideMark/>
          </w:tcPr>
          <w:p w14:paraId="23AA2E49" w14:textId="49AA8B42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van der </w:t>
            </w:r>
            <w:proofErr w:type="gramStart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Kop</w:t>
            </w:r>
            <w:proofErr w:type="gramEnd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</w:t>
            </w:r>
          </w:p>
          <w:p w14:paraId="20364534" w14:textId="5529B94B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2014)</w:t>
            </w:r>
          </w:p>
          <w:p w14:paraId="3CB642B8" w14:textId="372A69D5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Canada</w:t>
            </w:r>
          </w:p>
          <w:p w14:paraId="60EF4AC1" w14:textId="7FE92D0A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32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  <w:hideMark/>
          </w:tcPr>
          <w:p w14:paraId="57BDE901" w14:textId="0E24F060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63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  <w:hideMark/>
          </w:tcPr>
          <w:p w14:paraId="4DC58F9D" w14:textId="1818D872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New cases of latent TB [LTBI] patients</w:t>
            </w:r>
          </w:p>
          <w:p w14:paraId="14428957" w14:textId="0C34446A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Aged ≥19 years</w:t>
            </w:r>
          </w:p>
          <w:p w14:paraId="2BA0B949" w14:textId="5255811F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N=350)</w:t>
            </w:r>
          </w:p>
        </w:tc>
        <w:tc>
          <w:tcPr>
            <w:tcW w:w="426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  <w:hideMark/>
          </w:tcPr>
          <w:p w14:paraId="4FF0EAE7" w14:textId="4C31566C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SMS</w:t>
            </w:r>
          </w:p>
        </w:tc>
        <w:tc>
          <w:tcPr>
            <w:tcW w:w="37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noWrap/>
            <w:vAlign w:val="center"/>
            <w:hideMark/>
          </w:tcPr>
          <w:p w14:paraId="416B7DF8" w14:textId="77777777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9 months</w:t>
            </w:r>
          </w:p>
          <w:p w14:paraId="71D4910A" w14:textId="70E5F817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Weekly</w:t>
            </w:r>
          </w:p>
        </w:tc>
        <w:tc>
          <w:tcPr>
            <w:tcW w:w="78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noWrap/>
            <w:vAlign w:val="center"/>
            <w:hideMark/>
          </w:tcPr>
          <w:p w14:paraId="37F93AC9" w14:textId="1BCD44C1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Phone call</w:t>
            </w:r>
          </w:p>
          <w:p w14:paraId="02CD2113" w14:textId="4571C0AB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If no response within 48hrs)</w:t>
            </w:r>
          </w:p>
        </w:tc>
        <w:tc>
          <w:tcPr>
            <w:tcW w:w="413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  <w:hideMark/>
          </w:tcPr>
          <w:p w14:paraId="127A93DF" w14:textId="2B7A3A50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Standard care.</w:t>
            </w:r>
          </w:p>
        </w:tc>
        <w:tc>
          <w:tcPr>
            <w:tcW w:w="708" w:type="pct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  <w:hideMark/>
          </w:tcPr>
          <w:p w14:paraId="03878DD0" w14:textId="12340036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Self-reported and medication adherence.</w:t>
            </w:r>
          </w:p>
        </w:tc>
        <w:tc>
          <w:tcPr>
            <w:tcW w:w="691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  <w:hideMark/>
          </w:tcPr>
          <w:p w14:paraId="025806BC" w14:textId="70BDC058" w:rsidR="006979CD" w:rsidRPr="00895303" w:rsidRDefault="006979CD" w:rsidP="002E7792">
            <w:pPr>
              <w:shd w:val="clear" w:color="auto" w:fill="FFFFFF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N/A</w:t>
            </w:r>
          </w:p>
        </w:tc>
      </w:tr>
      <w:tr w:rsidR="006979CD" w:rsidRPr="00895303" w14:paraId="1C25E1C8" w14:textId="77777777" w:rsidTr="00697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495FF9F2" w14:textId="1CDF8674" w:rsidR="006979CD" w:rsidRPr="00FD1CE0" w:rsidRDefault="006979CD" w:rsidP="002E779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</w:pPr>
            <w:r w:rsidRPr="00FD1CE0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[17]</w:t>
            </w:r>
          </w:p>
        </w:tc>
        <w:tc>
          <w:tcPr>
            <w:tcW w:w="44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78505B5A" w14:textId="77777777" w:rsidR="006979CD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Mohammed et al. </w:t>
            </w:r>
          </w:p>
          <w:p w14:paraId="6DEC8A2C" w14:textId="64750511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2016)</w:t>
            </w:r>
          </w:p>
          <w:p w14:paraId="56AB41FC" w14:textId="71D0B8D7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Pakistan</w:t>
            </w:r>
          </w:p>
        </w:tc>
        <w:tc>
          <w:tcPr>
            <w:tcW w:w="32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77BE4A1F" w14:textId="076543A4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63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6ED60C9F" w14:textId="2CD35996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New cases of TB patients</w:t>
            </w:r>
          </w:p>
          <w:p w14:paraId="5C1501E4" w14:textId="43208F2E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aged ≥15 years</w:t>
            </w:r>
          </w:p>
          <w:p w14:paraId="5A2E7122" w14:textId="67533645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N=2207)</w:t>
            </w:r>
          </w:p>
        </w:tc>
        <w:tc>
          <w:tcPr>
            <w:tcW w:w="426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42B71884" w14:textId="5321C0AF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SMS</w:t>
            </w:r>
          </w:p>
        </w:tc>
        <w:tc>
          <w:tcPr>
            <w:tcW w:w="37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62FAE93E" w14:textId="77777777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6 months</w:t>
            </w:r>
          </w:p>
          <w:p w14:paraId="17436418" w14:textId="67632E7A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Daily</w:t>
            </w:r>
          </w:p>
        </w:tc>
        <w:tc>
          <w:tcPr>
            <w:tcW w:w="78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14:paraId="59C617D7" w14:textId="50E9E5C5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AU"/>
              </w:rPr>
              <w:t>Reminders if no response</w:t>
            </w:r>
          </w:p>
          <w:p w14:paraId="0F2EBF2D" w14:textId="38209B7F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First 2 Reminder (within 2 hrs)</w:t>
            </w:r>
          </w:p>
          <w:p w14:paraId="3BE36E90" w14:textId="55FA2450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</w:t>
            </w: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AU"/>
              </w:rPr>
              <w:t xml:space="preserve">rd </w:t>
            </w: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or final reminder (&gt;2 hrs)</w:t>
            </w:r>
          </w:p>
          <w:p w14:paraId="0F63B76D" w14:textId="1B2D6BDD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Phone call (After 7days)</w:t>
            </w:r>
          </w:p>
        </w:tc>
        <w:tc>
          <w:tcPr>
            <w:tcW w:w="413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7F8087BE" w14:textId="5A4BFCAF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08" w:type="pct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00E4783E" w14:textId="320859E1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Treatment success-cured or treatment completion, death, &amp; self-reported adherence</w:t>
            </w:r>
          </w:p>
        </w:tc>
        <w:tc>
          <w:tcPr>
            <w:tcW w:w="691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14:paraId="47935604" w14:textId="77777777" w:rsidR="006979CD" w:rsidRDefault="006979CD" w:rsidP="002E7792">
            <w:pPr>
              <w:shd w:val="clear" w:color="auto" w:fill="FFFFFF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No significance difference on treatment success </w:t>
            </w:r>
          </w:p>
          <w:p w14:paraId="57E58B82" w14:textId="114D7B04" w:rsidR="006979CD" w:rsidRPr="00895303" w:rsidRDefault="006979CD" w:rsidP="002E7792">
            <w:pPr>
              <w:shd w:val="clear" w:color="auto" w:fill="FFFFFF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p = 0·782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</w:t>
            </w: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and difference in self-report medication differences.</w:t>
            </w:r>
          </w:p>
        </w:tc>
      </w:tr>
      <w:tr w:rsidR="006979CD" w:rsidRPr="00895303" w14:paraId="39A61760" w14:textId="77777777" w:rsidTr="006979CD">
        <w:trPr>
          <w:trHeight w:val="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031D37B2" w14:textId="19814059" w:rsidR="006979CD" w:rsidRPr="00FD1CE0" w:rsidRDefault="006979CD" w:rsidP="002E779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</w:pPr>
            <w:r w:rsidRPr="00FD1CE0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[18]</w:t>
            </w:r>
          </w:p>
        </w:tc>
        <w:tc>
          <w:tcPr>
            <w:tcW w:w="44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19156701" w14:textId="0204898A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Hermans et al. (2017)</w:t>
            </w:r>
          </w:p>
          <w:p w14:paraId="070B6C9A" w14:textId="51F2FC95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Uganda</w:t>
            </w:r>
          </w:p>
        </w:tc>
        <w:tc>
          <w:tcPr>
            <w:tcW w:w="32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2370E5FF" w14:textId="5B403460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Quasi-experimental</w:t>
            </w:r>
          </w:p>
        </w:tc>
        <w:tc>
          <w:tcPr>
            <w:tcW w:w="63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7003A626" w14:textId="784FEE58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TB-HIV patients</w:t>
            </w:r>
          </w:p>
          <w:p w14:paraId="3D341E2F" w14:textId="3BD64607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Aged ≥18 years (N=582)</w:t>
            </w:r>
          </w:p>
        </w:tc>
        <w:tc>
          <w:tcPr>
            <w:tcW w:w="426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1376D3E8" w14:textId="2D77ABA4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SMS</w:t>
            </w:r>
          </w:p>
        </w:tc>
        <w:tc>
          <w:tcPr>
            <w:tcW w:w="37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608CC500" w14:textId="63008E37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 months</w:t>
            </w:r>
          </w:p>
          <w:p w14:paraId="7980437A" w14:textId="3652F16E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78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14:paraId="500225B1" w14:textId="275CB371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Compliance reminder</w:t>
            </w:r>
          </w:p>
          <w:p w14:paraId="629CF5B2" w14:textId="2A5CB943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2,7&amp;11 days /2weeks)</w:t>
            </w:r>
          </w:p>
          <w:p w14:paraId="21FC85A2" w14:textId="01883D1B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Educational quizzes</w:t>
            </w:r>
          </w:p>
          <w:p w14:paraId="48A99A81" w14:textId="423C168E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3, 6, 9 and 12 days)</w:t>
            </w:r>
          </w:p>
        </w:tc>
        <w:tc>
          <w:tcPr>
            <w:tcW w:w="413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2D991205" w14:textId="2C06B493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Standard care</w:t>
            </w:r>
          </w:p>
        </w:tc>
        <w:tc>
          <w:tcPr>
            <w:tcW w:w="708" w:type="pct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64550469" w14:textId="631DEAFF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Failure to collect TB treatment for 2 or more weeks and end of TB treatment.</w:t>
            </w:r>
          </w:p>
        </w:tc>
        <w:tc>
          <w:tcPr>
            <w:tcW w:w="691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14:paraId="2C970BA2" w14:textId="60C2903D" w:rsidR="006979CD" w:rsidRPr="00895303" w:rsidRDefault="006979CD" w:rsidP="002E7792">
            <w:pPr>
              <w:shd w:val="clear" w:color="auto" w:fill="FFFFFF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The SMS intervention was rated as very helpful about 96%.</w:t>
            </w:r>
          </w:p>
        </w:tc>
      </w:tr>
      <w:tr w:rsidR="006979CD" w:rsidRPr="00895303" w14:paraId="2637CF01" w14:textId="77777777" w:rsidTr="00697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5E536F6D" w14:textId="035C1FC1" w:rsidR="006979CD" w:rsidRPr="00FD1CE0" w:rsidRDefault="006979CD" w:rsidP="002E779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</w:pPr>
            <w:r w:rsidRPr="00FD1CE0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[19]</w:t>
            </w:r>
          </w:p>
        </w:tc>
        <w:tc>
          <w:tcPr>
            <w:tcW w:w="44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21B48A29" w14:textId="12EE62DD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Farooqi et al. (2017)</w:t>
            </w:r>
          </w:p>
          <w:p w14:paraId="063B8D13" w14:textId="42A1BD96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Pakistan</w:t>
            </w:r>
          </w:p>
        </w:tc>
        <w:tc>
          <w:tcPr>
            <w:tcW w:w="32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7D2E19AA" w14:textId="52E09E47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63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467C38AD" w14:textId="3B5692F1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New cases of TB patients</w:t>
            </w:r>
          </w:p>
          <w:p w14:paraId="6C9B8D89" w14:textId="6CE41B31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N=148)</w:t>
            </w:r>
          </w:p>
        </w:tc>
        <w:tc>
          <w:tcPr>
            <w:tcW w:w="426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2691A780" w14:textId="163A2FE9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SMS</w:t>
            </w:r>
          </w:p>
        </w:tc>
        <w:tc>
          <w:tcPr>
            <w:tcW w:w="37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3DBB9777" w14:textId="77777777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 months</w:t>
            </w:r>
          </w:p>
          <w:p w14:paraId="1B02226D" w14:textId="0645C5A2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Daily</w:t>
            </w:r>
          </w:p>
        </w:tc>
        <w:tc>
          <w:tcPr>
            <w:tcW w:w="78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14:paraId="3BEF6D6A" w14:textId="13908A8B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413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6B454FBA" w14:textId="6758EE39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Standard care</w:t>
            </w:r>
          </w:p>
        </w:tc>
        <w:tc>
          <w:tcPr>
            <w:tcW w:w="708" w:type="pct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5D1072B4" w14:textId="09F67E63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Treatment default</w:t>
            </w:r>
          </w:p>
        </w:tc>
        <w:tc>
          <w:tcPr>
            <w:tcW w:w="691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14:paraId="5B0D3F07" w14:textId="4788C0E4" w:rsidR="006979CD" w:rsidRPr="00895303" w:rsidRDefault="006979CD" w:rsidP="002E7792">
            <w:pPr>
              <w:shd w:val="clear" w:color="auto" w:fill="FFFFFF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No statistically significant difference between intervention and control group (</w:t>
            </w:r>
            <w:r w:rsidRPr="0089530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en-AU"/>
              </w:rPr>
              <w:t>p</w:t>
            </w: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= 0.983)</w:t>
            </w:r>
          </w:p>
        </w:tc>
      </w:tr>
      <w:tr w:rsidR="006979CD" w:rsidRPr="00895303" w14:paraId="732C8717" w14:textId="77777777" w:rsidTr="006979CD">
        <w:trPr>
          <w:trHeight w:val="8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45F62BFA" w14:textId="6F49FE8F" w:rsidR="006979CD" w:rsidRPr="00FD1CE0" w:rsidRDefault="006979CD" w:rsidP="002E779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</w:pPr>
            <w:r w:rsidRPr="00FD1CE0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[20]</w:t>
            </w:r>
          </w:p>
        </w:tc>
        <w:tc>
          <w:tcPr>
            <w:tcW w:w="44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6EB25233" w14:textId="41E69530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proofErr w:type="spellStart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Bediang</w:t>
            </w:r>
            <w:proofErr w:type="spellEnd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et al. (2018)</w:t>
            </w:r>
          </w:p>
          <w:p w14:paraId="6D302FE1" w14:textId="567CCA59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Cameroon</w:t>
            </w:r>
          </w:p>
        </w:tc>
        <w:tc>
          <w:tcPr>
            <w:tcW w:w="32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5616907A" w14:textId="0697C4CB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63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49AAC0ED" w14:textId="514CCDD1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Pulmonary TB patients</w:t>
            </w:r>
          </w:p>
          <w:p w14:paraId="3AB17648" w14:textId="5BF5CC5A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aged ≥18 years (N=279)</w:t>
            </w:r>
          </w:p>
        </w:tc>
        <w:tc>
          <w:tcPr>
            <w:tcW w:w="426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45137974" w14:textId="0A80B268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SMS</w:t>
            </w:r>
          </w:p>
        </w:tc>
        <w:tc>
          <w:tcPr>
            <w:tcW w:w="37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4A205C57" w14:textId="77777777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6 months</w:t>
            </w:r>
          </w:p>
          <w:p w14:paraId="5604B98D" w14:textId="161BF8B1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Daily</w:t>
            </w:r>
          </w:p>
        </w:tc>
        <w:tc>
          <w:tcPr>
            <w:tcW w:w="78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14:paraId="0E4F4678" w14:textId="37F45000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Weekly motivational text</w:t>
            </w:r>
          </w:p>
        </w:tc>
        <w:tc>
          <w:tcPr>
            <w:tcW w:w="413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124F20D2" w14:textId="01754E6D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Standard care</w:t>
            </w:r>
          </w:p>
        </w:tc>
        <w:tc>
          <w:tcPr>
            <w:tcW w:w="708" w:type="pct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00AAC6C0" w14:textId="5324C378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Treatment cure proportion, self-report adherence, attendance of appointments</w:t>
            </w:r>
          </w:p>
        </w:tc>
        <w:tc>
          <w:tcPr>
            <w:tcW w:w="691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14:paraId="4C38478D" w14:textId="1D4E4DC4" w:rsidR="006979CD" w:rsidRPr="00895303" w:rsidRDefault="006979CD" w:rsidP="002E7792">
            <w:pPr>
              <w:shd w:val="clear" w:color="auto" w:fill="FFFFFF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81% </w:t>
            </w: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Treatment success after 5months.</w:t>
            </w:r>
          </w:p>
          <w:p w14:paraId="3297588A" w14:textId="232462D5" w:rsidR="006979CD" w:rsidRPr="00895303" w:rsidRDefault="006979CD" w:rsidP="002E7792">
            <w:pPr>
              <w:shd w:val="clear" w:color="auto" w:fill="FFFFFF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Very high satisfaction was found in both groups</w:t>
            </w:r>
          </w:p>
        </w:tc>
      </w:tr>
      <w:tr w:rsidR="006979CD" w:rsidRPr="00895303" w14:paraId="213F56D1" w14:textId="77777777" w:rsidTr="00697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35AD140F" w14:textId="130084EA" w:rsidR="006979CD" w:rsidRPr="00FD1CE0" w:rsidRDefault="006979CD" w:rsidP="002E779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</w:pPr>
            <w:r w:rsidRPr="00FD1CE0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[21]</w:t>
            </w:r>
          </w:p>
        </w:tc>
        <w:tc>
          <w:tcPr>
            <w:tcW w:w="44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10183CD2" w14:textId="1001F1FC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Moriarty et al. (2019)</w:t>
            </w:r>
          </w:p>
          <w:p w14:paraId="13D47A84" w14:textId="1651EDF8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32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276BC4EB" w14:textId="08217525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63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4E78A7D8" w14:textId="0648ED57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Pulmonary TB, current smoker, and alcohol use patients</w:t>
            </w:r>
          </w:p>
          <w:p w14:paraId="2E0C3A4C" w14:textId="36C5E6DE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aged ≥18 years</w:t>
            </w:r>
          </w:p>
          <w:p w14:paraId="6C6E2C55" w14:textId="51461721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N=696)</w:t>
            </w:r>
          </w:p>
        </w:tc>
        <w:tc>
          <w:tcPr>
            <w:tcW w:w="426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59A7A539" w14:textId="61369854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SMS</w:t>
            </w:r>
          </w:p>
        </w:tc>
        <w:tc>
          <w:tcPr>
            <w:tcW w:w="37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063D8A76" w14:textId="77777777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6 months</w:t>
            </w:r>
          </w:p>
          <w:p w14:paraId="66F68213" w14:textId="145DE98A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Twice Weekly</w:t>
            </w:r>
          </w:p>
        </w:tc>
        <w:tc>
          <w:tcPr>
            <w:tcW w:w="78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14:paraId="19E90F10" w14:textId="66A7B6FB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Re-</w:t>
            </w:r>
            <w:r w:rsidRPr="004129F8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  <w:lang w:eastAsia="en-AU"/>
              </w:rPr>
              <w:t>i</w:t>
            </w: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nforcement SMS / twice a week over 12 weeks.</w:t>
            </w:r>
          </w:p>
        </w:tc>
        <w:tc>
          <w:tcPr>
            <w:tcW w:w="413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1CF38B77" w14:textId="35CA6BC4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Standard care</w:t>
            </w:r>
          </w:p>
        </w:tc>
        <w:tc>
          <w:tcPr>
            <w:tcW w:w="708" w:type="pct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463A25FA" w14:textId="61DC5CBA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Treatment cure, smoking cessation, reduction in alcohol use, and TB medication and anti-retroviral therapy adherence.</w:t>
            </w:r>
          </w:p>
        </w:tc>
        <w:tc>
          <w:tcPr>
            <w:tcW w:w="691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14:paraId="1CA4D9FD" w14:textId="3119A940" w:rsidR="006979CD" w:rsidRPr="00895303" w:rsidRDefault="006979CD" w:rsidP="002E7792">
            <w:pPr>
              <w:shd w:val="clear" w:color="auto" w:fill="FFFFFF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N/A</w:t>
            </w:r>
          </w:p>
          <w:p w14:paraId="3FCFC82E" w14:textId="23290647" w:rsidR="006979CD" w:rsidRPr="00895303" w:rsidRDefault="006979CD" w:rsidP="002E7792">
            <w:pPr>
              <w:shd w:val="clear" w:color="auto" w:fill="FFFFFF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Including alcohol use and tobacco smoking)</w:t>
            </w:r>
          </w:p>
        </w:tc>
      </w:tr>
      <w:tr w:rsidR="006979CD" w:rsidRPr="00895303" w14:paraId="1F8C261C" w14:textId="77777777" w:rsidTr="006979CD">
        <w:trPr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03FBA831" w14:textId="5A22AD97" w:rsidR="006979CD" w:rsidRPr="00FD1CE0" w:rsidRDefault="006979CD" w:rsidP="002E779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</w:pPr>
            <w:r w:rsidRPr="00FD1CE0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[22]</w:t>
            </w:r>
          </w:p>
        </w:tc>
        <w:tc>
          <w:tcPr>
            <w:tcW w:w="44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4B29078D" w14:textId="4BE7502D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proofErr w:type="spellStart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Sahile</w:t>
            </w:r>
            <w:proofErr w:type="spellEnd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et al. (2021)</w:t>
            </w:r>
          </w:p>
          <w:p w14:paraId="67458D70" w14:textId="39DB3F62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Ethiopia</w:t>
            </w:r>
          </w:p>
        </w:tc>
        <w:tc>
          <w:tcPr>
            <w:tcW w:w="32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49B59598" w14:textId="677A327B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RCT</w:t>
            </w:r>
          </w:p>
          <w:p w14:paraId="5EA11755" w14:textId="42A95168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Protocol)</w:t>
            </w:r>
          </w:p>
        </w:tc>
        <w:tc>
          <w:tcPr>
            <w:tcW w:w="63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12477D4D" w14:textId="067ECBE0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Four months left of TB therapy patients and aged </w:t>
            </w: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≥</w:t>
            </w: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18 </w:t>
            </w:r>
            <w:proofErr w:type="gramStart"/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ars</w:t>
            </w:r>
            <w:proofErr w:type="gramEnd"/>
          </w:p>
          <w:p w14:paraId="65090798" w14:textId="6E2B8CE6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N=186)</w:t>
            </w:r>
          </w:p>
        </w:tc>
        <w:tc>
          <w:tcPr>
            <w:tcW w:w="426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2A2D5E02" w14:textId="495FFF6E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SMS and</w:t>
            </w:r>
          </w:p>
          <w:p w14:paraId="26754BC1" w14:textId="02D6FB80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phone call</w:t>
            </w:r>
          </w:p>
        </w:tc>
        <w:tc>
          <w:tcPr>
            <w:tcW w:w="37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72AB4DDA" w14:textId="77777777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2 months</w:t>
            </w:r>
          </w:p>
          <w:p w14:paraId="69E52F66" w14:textId="66F57C38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</w:t>
            </w:r>
          </w:p>
        </w:tc>
        <w:tc>
          <w:tcPr>
            <w:tcW w:w="78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14:paraId="185855AB" w14:textId="0CF654E1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413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0FDB2D08" w14:textId="3E8A8DFF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Standard care</w:t>
            </w:r>
          </w:p>
        </w:tc>
        <w:tc>
          <w:tcPr>
            <w:tcW w:w="708" w:type="pct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665B5050" w14:textId="45803EF5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Medication adherence, self-report questionnaire</w:t>
            </w:r>
          </w:p>
        </w:tc>
        <w:tc>
          <w:tcPr>
            <w:tcW w:w="691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14:paraId="5825070B" w14:textId="2F6CE4FE" w:rsidR="006979CD" w:rsidRPr="00895303" w:rsidRDefault="006979CD" w:rsidP="002E7792">
            <w:pPr>
              <w:shd w:val="clear" w:color="auto" w:fill="FFFFFF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N/A</w:t>
            </w:r>
          </w:p>
        </w:tc>
      </w:tr>
      <w:tr w:rsidR="006979CD" w:rsidRPr="00895303" w14:paraId="6E6092B9" w14:textId="77777777" w:rsidTr="00697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2D670A90" w14:textId="2F10AEB5" w:rsidR="006979CD" w:rsidRPr="00FD1CE0" w:rsidRDefault="006979CD" w:rsidP="002E779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</w:pPr>
            <w:r w:rsidRPr="00FD1CE0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[23]</w:t>
            </w:r>
          </w:p>
        </w:tc>
        <w:tc>
          <w:tcPr>
            <w:tcW w:w="44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244A7DC4" w14:textId="68700B1B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Huang et al.</w:t>
            </w:r>
          </w:p>
          <w:p w14:paraId="4C05BCBF" w14:textId="50DDCF3A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2017)</w:t>
            </w:r>
          </w:p>
          <w:p w14:paraId="4F0450A6" w14:textId="53C6179F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China</w:t>
            </w:r>
          </w:p>
        </w:tc>
        <w:tc>
          <w:tcPr>
            <w:tcW w:w="32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1478BEF4" w14:textId="2604AB63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RCT (Protocol)</w:t>
            </w:r>
          </w:p>
        </w:tc>
        <w:tc>
          <w:tcPr>
            <w:tcW w:w="63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1EC7CC05" w14:textId="0C7B1D7E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TB patients</w:t>
            </w:r>
          </w:p>
          <w:p w14:paraId="5192FEDF" w14:textId="6A2722E5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aged ≥18 years</w:t>
            </w:r>
          </w:p>
          <w:p w14:paraId="7742617E" w14:textId="2A417E2A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N=400)</w:t>
            </w:r>
          </w:p>
        </w:tc>
        <w:tc>
          <w:tcPr>
            <w:tcW w:w="426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48A30A38" w14:textId="37D455AD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[BSDOT]</w:t>
            </w:r>
          </w:p>
        </w:tc>
        <w:tc>
          <w:tcPr>
            <w:tcW w:w="37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1ED815C6" w14:textId="77777777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6 months</w:t>
            </w:r>
          </w:p>
          <w:p w14:paraId="78219D30" w14:textId="0A3B4523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Daily</w:t>
            </w:r>
          </w:p>
        </w:tc>
        <w:tc>
          <w:tcPr>
            <w:tcW w:w="78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14:paraId="386A49D6" w14:textId="7A729DE5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System reminder</w:t>
            </w:r>
          </w:p>
          <w:p w14:paraId="3C983219" w14:textId="64B6CE72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If patient does not send medication taking photo)</w:t>
            </w:r>
          </w:p>
        </w:tc>
        <w:tc>
          <w:tcPr>
            <w:tcW w:w="413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35C6C612" w14:textId="1A204EA2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DOT</w:t>
            </w:r>
          </w:p>
        </w:tc>
        <w:tc>
          <w:tcPr>
            <w:tcW w:w="708" w:type="pct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25A963FA" w14:textId="56EB5110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Treatment cured and medication adherence.</w:t>
            </w:r>
          </w:p>
        </w:tc>
        <w:tc>
          <w:tcPr>
            <w:tcW w:w="691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14:paraId="6E6D3393" w14:textId="5D411E04" w:rsidR="006979CD" w:rsidRPr="00895303" w:rsidRDefault="006979CD" w:rsidP="002E7792">
            <w:pPr>
              <w:shd w:val="clear" w:color="auto" w:fill="FFFFFF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N/A</w:t>
            </w:r>
          </w:p>
        </w:tc>
      </w:tr>
      <w:tr w:rsidR="006979CD" w:rsidRPr="00895303" w14:paraId="78A2E809" w14:textId="77777777" w:rsidTr="006979CD">
        <w:trPr>
          <w:trHeight w:val="9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3F73EDE3" w14:textId="7987A16E" w:rsidR="006979CD" w:rsidRPr="00FD1CE0" w:rsidRDefault="006979CD" w:rsidP="002E779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</w:pPr>
            <w:r w:rsidRPr="00FD1CE0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[24]</w:t>
            </w:r>
          </w:p>
        </w:tc>
        <w:tc>
          <w:tcPr>
            <w:tcW w:w="44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7E681A74" w14:textId="650D0489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Browne et al. (2019)</w:t>
            </w:r>
          </w:p>
          <w:p w14:paraId="09D3AAA5" w14:textId="199077A2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32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31B3AC1F" w14:textId="0AF8DC20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63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4D82A2F7" w14:textId="2F96C9F8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Isoniazid plus </w:t>
            </w:r>
            <w:proofErr w:type="spellStart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rifampin</w:t>
            </w:r>
            <w:proofErr w:type="spellEnd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, with no evidence of drug-resistant TB patients</w:t>
            </w:r>
          </w:p>
          <w:p w14:paraId="11414ACC" w14:textId="0529E616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Aged ≥ 18 years</w:t>
            </w:r>
          </w:p>
          <w:p w14:paraId="54DEF21C" w14:textId="0FB5AFE9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N=61)</w:t>
            </w:r>
          </w:p>
        </w:tc>
        <w:tc>
          <w:tcPr>
            <w:tcW w:w="426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07FAF5A4" w14:textId="3DB3DE83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DHFS, WOT</w:t>
            </w:r>
          </w:p>
        </w:tc>
        <w:tc>
          <w:tcPr>
            <w:tcW w:w="37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22124E57" w14:textId="777C7905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2months/</w:t>
            </w:r>
          </w:p>
          <w:p w14:paraId="555CDAC6" w14:textId="4D0DB62A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Daily</w:t>
            </w:r>
          </w:p>
        </w:tc>
        <w:tc>
          <w:tcPr>
            <w:tcW w:w="78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14:paraId="6641D0A5" w14:textId="2E7148DA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413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7D1C2235" w14:textId="10AC0580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DOT</w:t>
            </w:r>
          </w:p>
          <w:p w14:paraId="05EE274E" w14:textId="049A3F3A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standard care</w:t>
            </w:r>
          </w:p>
        </w:tc>
        <w:tc>
          <w:tcPr>
            <w:tcW w:w="708" w:type="pct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1C669B41" w14:textId="0E43AB98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Binary response of whether the doses were taken or not either wirelessly (WOT) or directly by a health worker (DOT)</w:t>
            </w:r>
          </w:p>
        </w:tc>
        <w:tc>
          <w:tcPr>
            <w:tcW w:w="691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14:paraId="275EBDC5" w14:textId="4444E48D" w:rsidR="006979CD" w:rsidRPr="00895303" w:rsidRDefault="006979CD" w:rsidP="000E2439">
            <w:pPr>
              <w:shd w:val="clear" w:color="auto" w:fill="FFFFFF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WOT was highly suppor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ed for </w:t>
            </w: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daily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medication </w:t>
            </w: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adherenc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. </w:t>
            </w: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It </w:t>
            </w: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recommended to tes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high </w:t>
            </w: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burden TB settings (LMICs)</w:t>
            </w:r>
          </w:p>
        </w:tc>
      </w:tr>
      <w:tr w:rsidR="006979CD" w:rsidRPr="00895303" w14:paraId="27B911AB" w14:textId="77777777" w:rsidTr="00697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28FD74EF" w14:textId="7E7235B2" w:rsidR="006979CD" w:rsidRPr="00FD1CE0" w:rsidRDefault="006979CD" w:rsidP="002E779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</w:pPr>
            <w:r w:rsidRPr="00FD1CE0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[25]</w:t>
            </w:r>
          </w:p>
        </w:tc>
        <w:tc>
          <w:tcPr>
            <w:tcW w:w="44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3CC72D41" w14:textId="77777777" w:rsidR="006979CD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Holzman et al. </w:t>
            </w:r>
          </w:p>
          <w:p w14:paraId="25116DB2" w14:textId="4C99A120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2019)</w:t>
            </w:r>
          </w:p>
          <w:p w14:paraId="778A92D4" w14:textId="7C19F913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India</w:t>
            </w:r>
          </w:p>
        </w:tc>
        <w:tc>
          <w:tcPr>
            <w:tcW w:w="32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5E165412" w14:textId="4C8490B4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63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19D42772" w14:textId="336C8B85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TB therapy patients and aged ≥18 years</w:t>
            </w:r>
          </w:p>
          <w:p w14:paraId="19A41D1E" w14:textId="381A0737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N=25)</w:t>
            </w:r>
          </w:p>
        </w:tc>
        <w:tc>
          <w:tcPr>
            <w:tcW w:w="426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47FDD4ED" w14:textId="456F20A6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proofErr w:type="spellStart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vDOT</w:t>
            </w:r>
            <w:proofErr w:type="spellEnd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Emocha</w:t>
            </w:r>
            <w:proofErr w:type="spellEnd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app) wear</w:t>
            </w:r>
          </w:p>
        </w:tc>
        <w:tc>
          <w:tcPr>
            <w:tcW w:w="37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6543B4D2" w14:textId="317B3792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4weeks /</w:t>
            </w:r>
          </w:p>
          <w:p w14:paraId="3FCD97F7" w14:textId="50D3B7EC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Daily</w:t>
            </w:r>
          </w:p>
        </w:tc>
        <w:tc>
          <w:tcPr>
            <w:tcW w:w="78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14:paraId="4D4BB9C5" w14:textId="10B4C25B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413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6D2288A4" w14:textId="4F4AD355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08" w:type="pct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60E0DFC1" w14:textId="049A3BA0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Treatment adherence, or the proportion of all prescribed treatment</w:t>
            </w:r>
          </w:p>
        </w:tc>
        <w:tc>
          <w:tcPr>
            <w:tcW w:w="691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14:paraId="2DF4E9C6" w14:textId="1FC407BF" w:rsidR="006979CD" w:rsidRPr="00895303" w:rsidRDefault="006979CD" w:rsidP="002E7792">
            <w:pPr>
              <w:shd w:val="clear" w:color="auto" w:fill="FFFFFF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&gt;70%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medication adherence reported after </w:t>
            </w: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&gt;14 weeks on </w:t>
            </w:r>
            <w:proofErr w:type="spellStart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vDOT</w:t>
            </w:r>
            <w:proofErr w:type="spellEnd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follow up </w:t>
            </w:r>
          </w:p>
        </w:tc>
      </w:tr>
      <w:tr w:rsidR="006979CD" w:rsidRPr="00895303" w14:paraId="186DDB5E" w14:textId="77777777" w:rsidTr="006979CD">
        <w:trPr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0DE80A9D" w14:textId="7EE0DB7E" w:rsidR="006979CD" w:rsidRPr="00FD1CE0" w:rsidRDefault="006979CD" w:rsidP="002E779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</w:pPr>
            <w:r w:rsidRPr="00FD1CE0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[26]</w:t>
            </w:r>
          </w:p>
        </w:tc>
        <w:tc>
          <w:tcPr>
            <w:tcW w:w="44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4D259E70" w14:textId="1E7BC959" w:rsidR="006979CD" w:rsidRPr="00927ED4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927ED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AU"/>
              </w:rPr>
              <w:t>Story A et al. (2019)</w:t>
            </w:r>
          </w:p>
          <w:p w14:paraId="0AE2AD4A" w14:textId="2E6A71BF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927ED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AU"/>
              </w:rPr>
              <w:t>UK</w:t>
            </w:r>
          </w:p>
        </w:tc>
        <w:tc>
          <w:tcPr>
            <w:tcW w:w="32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4D610D93" w14:textId="6750EBF3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63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45E3CBE7" w14:textId="0BE276F0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Active TB patients</w:t>
            </w:r>
          </w:p>
          <w:p w14:paraId="553FF4E1" w14:textId="09F999AD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Aged ≥16 years</w:t>
            </w:r>
          </w:p>
          <w:p w14:paraId="1F52A256" w14:textId="28E3BE8B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N=226)</w:t>
            </w:r>
          </w:p>
        </w:tc>
        <w:tc>
          <w:tcPr>
            <w:tcW w:w="426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402A803A" w14:textId="47893613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VOT Mobile app</w:t>
            </w:r>
          </w:p>
        </w:tc>
        <w:tc>
          <w:tcPr>
            <w:tcW w:w="37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41AE4BB7" w14:textId="77777777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6 months</w:t>
            </w:r>
          </w:p>
          <w:p w14:paraId="689684B5" w14:textId="33904B87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Daily</w:t>
            </w:r>
          </w:p>
        </w:tc>
        <w:tc>
          <w:tcPr>
            <w:tcW w:w="78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14:paraId="716E092A" w14:textId="0FEFA5A5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413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2562824D" w14:textId="75EC4187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DOT</w:t>
            </w:r>
          </w:p>
        </w:tc>
        <w:tc>
          <w:tcPr>
            <w:tcW w:w="708" w:type="pct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4F2D8922" w14:textId="780D1222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Successful completion of 80% or more of scheduled treatment observations in the 2 months follow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up</w:t>
            </w:r>
          </w:p>
        </w:tc>
        <w:tc>
          <w:tcPr>
            <w:tcW w:w="691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14:paraId="20F2A9EE" w14:textId="7905BD04" w:rsidR="006979CD" w:rsidRPr="00895303" w:rsidRDefault="006979CD" w:rsidP="002E7792">
            <w:pPr>
              <w:shd w:val="clear" w:color="auto" w:fill="FFFFFF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VOT achieved ≥80% in 2 months compared with DOT (31%) and significant (p&lt;0·0001)</w:t>
            </w:r>
          </w:p>
        </w:tc>
      </w:tr>
      <w:tr w:rsidR="006979CD" w:rsidRPr="00895303" w14:paraId="7023EA49" w14:textId="77777777" w:rsidTr="00697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0C00D687" w14:textId="3861E1CE" w:rsidR="006979CD" w:rsidRPr="00FD1CE0" w:rsidRDefault="006979CD" w:rsidP="002E779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</w:pPr>
            <w:r w:rsidRPr="00FD1CE0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[27]</w:t>
            </w:r>
          </w:p>
        </w:tc>
        <w:tc>
          <w:tcPr>
            <w:tcW w:w="44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24050791" w14:textId="77777777" w:rsidR="006979CD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hachadourian</w:t>
            </w:r>
            <w:proofErr w:type="spellEnd"/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. </w:t>
            </w:r>
          </w:p>
          <w:p w14:paraId="6A82F220" w14:textId="401FEE48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2020)</w:t>
            </w:r>
          </w:p>
          <w:p w14:paraId="76CD3F04" w14:textId="7530A6DB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32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285EFDD2" w14:textId="2678A478" w:rsidR="006979CD" w:rsidRPr="00895303" w:rsidRDefault="006979CD" w:rsidP="002E7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63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407824D4" w14:textId="039AD4F4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ulmonary TB patients</w:t>
            </w:r>
          </w:p>
          <w:p w14:paraId="75294575" w14:textId="77777777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ged </w:t>
            </w: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≥</w:t>
            </w: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 years</w:t>
            </w:r>
          </w:p>
          <w:p w14:paraId="5F3C3761" w14:textId="65E84052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N=385)</w:t>
            </w:r>
          </w:p>
        </w:tc>
        <w:tc>
          <w:tcPr>
            <w:tcW w:w="426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24257921" w14:textId="606EC39C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MS phone calls and DOT</w:t>
            </w:r>
          </w:p>
        </w:tc>
        <w:tc>
          <w:tcPr>
            <w:tcW w:w="37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7E95087A" w14:textId="77777777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-5 month</w:t>
            </w:r>
          </w:p>
          <w:p w14:paraId="63D7811B" w14:textId="436B186E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</w:t>
            </w:r>
          </w:p>
        </w:tc>
        <w:tc>
          <w:tcPr>
            <w:tcW w:w="78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14:paraId="5D80CB30" w14:textId="422065D2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413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30FFDD3C" w14:textId="6F2879AC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OT at Outpatient TB centres</w:t>
            </w:r>
          </w:p>
        </w:tc>
        <w:tc>
          <w:tcPr>
            <w:tcW w:w="708" w:type="pct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62D716BE" w14:textId="4201D4DD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eatment cure, self–reported adherence to TB treatment</w:t>
            </w:r>
          </w:p>
        </w:tc>
        <w:tc>
          <w:tcPr>
            <w:tcW w:w="691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14:paraId="70906FF4" w14:textId="1E60D4A8" w:rsidR="006979CD" w:rsidRPr="00895303" w:rsidRDefault="006979CD" w:rsidP="002E7792">
            <w:pPr>
              <w:shd w:val="clear" w:color="auto" w:fill="FFFFFF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r–protocol analysis showed that the intervention group successful treatment outcome of 92.0 than DOT</w:t>
            </w:r>
          </w:p>
        </w:tc>
      </w:tr>
      <w:tr w:rsidR="006979CD" w:rsidRPr="00895303" w14:paraId="77B2484D" w14:textId="77777777" w:rsidTr="006979CD">
        <w:trPr>
          <w:trHeight w:val="4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0EEE9209" w14:textId="5FD34E0F" w:rsidR="006979CD" w:rsidRPr="00FD1CE0" w:rsidRDefault="006979CD" w:rsidP="002E779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</w:pPr>
            <w:r w:rsidRPr="00FD1CE0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[28]</w:t>
            </w:r>
          </w:p>
        </w:tc>
        <w:tc>
          <w:tcPr>
            <w:tcW w:w="44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20687059" w14:textId="1732B24A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rowder et al. (2020)</w:t>
            </w:r>
          </w:p>
          <w:p w14:paraId="6E43386F" w14:textId="0BE39837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Uganda</w:t>
            </w:r>
          </w:p>
        </w:tc>
        <w:tc>
          <w:tcPr>
            <w:tcW w:w="32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5BAD4E1C" w14:textId="695799A8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63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02FED602" w14:textId="19F88606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Pulmonary TB patients </w:t>
            </w: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d</w:t>
            </w: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≥18 </w:t>
            </w:r>
            <w:proofErr w:type="gramStart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years</w:t>
            </w:r>
            <w:proofErr w:type="gramEnd"/>
          </w:p>
          <w:p w14:paraId="229A6011" w14:textId="3CC6E903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N=1890)</w:t>
            </w:r>
          </w:p>
        </w:tc>
        <w:tc>
          <w:tcPr>
            <w:tcW w:w="426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17642221" w14:textId="6E3A4DCC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br/>
            </w:r>
            <w:r w:rsidRPr="0089530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DATs, (99DOTS)</w:t>
            </w:r>
          </w:p>
        </w:tc>
        <w:tc>
          <w:tcPr>
            <w:tcW w:w="37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6B855172" w14:textId="7963C2D0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4 months</w:t>
            </w:r>
          </w:p>
          <w:p w14:paraId="367C5863" w14:textId="60C7C960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</w:t>
            </w:r>
          </w:p>
        </w:tc>
        <w:tc>
          <w:tcPr>
            <w:tcW w:w="78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14:paraId="5B57A8B4" w14:textId="36430037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bookmarkStart w:id="1" w:name="_Hlk122817600"/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Daily dosing confirmation </w:t>
            </w:r>
            <w:bookmarkEnd w:id="1"/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ia toll-free phone calls, Weekly check-in via interactive voice response phone calls</w:t>
            </w:r>
          </w:p>
        </w:tc>
        <w:tc>
          <w:tcPr>
            <w:tcW w:w="413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4CEFD9F5" w14:textId="436C15F2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08" w:type="pct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28895A4E" w14:textId="2492C832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Proportion of patients completing TB treatment</w:t>
            </w:r>
          </w:p>
        </w:tc>
        <w:tc>
          <w:tcPr>
            <w:tcW w:w="691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14:paraId="385A350F" w14:textId="1F1C1856" w:rsidR="006979CD" w:rsidRPr="00895303" w:rsidRDefault="006979CD" w:rsidP="002E7792">
            <w:pPr>
              <w:shd w:val="clear" w:color="auto" w:fill="FFFFFF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 w:rsidR="006979CD" w:rsidRPr="00895303" w14:paraId="46E16096" w14:textId="77777777" w:rsidTr="00697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4C85A1CF" w14:textId="1F93FB5B" w:rsidR="006979CD" w:rsidRPr="00FD1CE0" w:rsidRDefault="006979CD" w:rsidP="002E779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</w:pPr>
            <w:r w:rsidRPr="00FD1CE0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[29]</w:t>
            </w:r>
          </w:p>
        </w:tc>
        <w:tc>
          <w:tcPr>
            <w:tcW w:w="44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4A9E77FC" w14:textId="77777777" w:rsidR="006979CD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avenscroft et al. </w:t>
            </w:r>
          </w:p>
          <w:p w14:paraId="082452C1" w14:textId="6FFFFD1F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2020)</w:t>
            </w:r>
            <w:r w:rsidRPr="0089530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Moldova</w:t>
            </w:r>
          </w:p>
        </w:tc>
        <w:tc>
          <w:tcPr>
            <w:tcW w:w="32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298E71F4" w14:textId="14B01E23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63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4FB5FDB2" w14:textId="03359283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B therapy patients and aged ≥18 years</w:t>
            </w:r>
          </w:p>
          <w:p w14:paraId="58B6613A" w14:textId="1740C64D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N=197)</w:t>
            </w:r>
          </w:p>
        </w:tc>
        <w:tc>
          <w:tcPr>
            <w:tcW w:w="426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67BCC1C3" w14:textId="1A2D34BC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VOT, mHealth App</w:t>
            </w:r>
          </w:p>
        </w:tc>
        <w:tc>
          <w:tcPr>
            <w:tcW w:w="37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63A5D37F" w14:textId="77777777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4 months</w:t>
            </w:r>
          </w:p>
          <w:p w14:paraId="09ED9CC9" w14:textId="37877BD1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</w:t>
            </w:r>
          </w:p>
        </w:tc>
        <w:tc>
          <w:tcPr>
            <w:tcW w:w="78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14:paraId="7BA47A85" w14:textId="71147D21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413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6FFD46A9" w14:textId="7E218DC5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Clinic-based DOT</w:t>
            </w:r>
          </w:p>
        </w:tc>
        <w:tc>
          <w:tcPr>
            <w:tcW w:w="708" w:type="pct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628CB575" w14:textId="1EAB6B3E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Adherence to medication</w:t>
            </w:r>
          </w:p>
        </w:tc>
        <w:tc>
          <w:tcPr>
            <w:tcW w:w="691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14:paraId="4B1A3147" w14:textId="26B15882" w:rsidR="006979CD" w:rsidRPr="00895303" w:rsidRDefault="006979CD" w:rsidP="002E7792">
            <w:pPr>
              <w:shd w:val="clear" w:color="auto" w:fill="FFFFFF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OT significantly decreased non-adherence by 4 days (95</w:t>
            </w:r>
            <w:proofErr w:type="gramStart"/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;</w:t>
            </w:r>
            <w:proofErr w:type="gramEnd"/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p&lt;0.01) per 2-week period</w:t>
            </w:r>
          </w:p>
        </w:tc>
      </w:tr>
      <w:tr w:rsidR="006979CD" w:rsidRPr="00895303" w14:paraId="2A4693BC" w14:textId="77777777" w:rsidTr="006979CD">
        <w:trPr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5C2257CC" w14:textId="2E573A89" w:rsidR="006979CD" w:rsidRPr="00FD1CE0" w:rsidRDefault="006979CD" w:rsidP="002E779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</w:pPr>
            <w:r w:rsidRPr="00FD1CE0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[30]</w:t>
            </w:r>
          </w:p>
        </w:tc>
        <w:tc>
          <w:tcPr>
            <w:tcW w:w="44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5DD6EB21" w14:textId="3D9D71C5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Doltu S et al. (2021)</w:t>
            </w:r>
          </w:p>
          <w:p w14:paraId="6D00EC53" w14:textId="3CB60C3D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89530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Moldova</w:t>
            </w:r>
          </w:p>
        </w:tc>
        <w:tc>
          <w:tcPr>
            <w:tcW w:w="32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6EE62268" w14:textId="4380E8E6" w:rsidR="006979CD" w:rsidRPr="00895303" w:rsidRDefault="006979CD" w:rsidP="002E7792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CT  </w:t>
            </w:r>
          </w:p>
        </w:tc>
        <w:tc>
          <w:tcPr>
            <w:tcW w:w="63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52DC1090" w14:textId="39426343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Pulmonary TB patients</w:t>
            </w:r>
          </w:p>
          <w:p w14:paraId="71F476B4" w14:textId="42E6D99C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d ≥</w:t>
            </w: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18 years</w:t>
            </w:r>
          </w:p>
          <w:p w14:paraId="0DC2EDE4" w14:textId="574C24C3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N=647)</w:t>
            </w:r>
          </w:p>
        </w:tc>
        <w:tc>
          <w:tcPr>
            <w:tcW w:w="426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0A2CEBEB" w14:textId="3E69FF67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proofErr w:type="spellStart"/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VOT</w:t>
            </w:r>
            <w:proofErr w:type="spellEnd"/>
          </w:p>
        </w:tc>
        <w:tc>
          <w:tcPr>
            <w:tcW w:w="37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5DBBD667" w14:textId="77777777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3 months</w:t>
            </w:r>
          </w:p>
          <w:p w14:paraId="151A6FBD" w14:textId="71081288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</w:t>
            </w:r>
          </w:p>
        </w:tc>
        <w:tc>
          <w:tcPr>
            <w:tcW w:w="78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14:paraId="323D6161" w14:textId="45D604B4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413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77CD9728" w14:textId="0DEBCDDE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OT</w:t>
            </w:r>
          </w:p>
        </w:tc>
        <w:tc>
          <w:tcPr>
            <w:tcW w:w="708" w:type="pct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252CE054" w14:textId="7A2519BF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Living conditions, Health insurance before TB, Previous treatment history, Mode of intensive phase.</w:t>
            </w:r>
          </w:p>
        </w:tc>
        <w:tc>
          <w:tcPr>
            <w:tcW w:w="691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14:paraId="45A6C7AA" w14:textId="504320A4" w:rsidR="006979CD" w:rsidRPr="00895303" w:rsidRDefault="006979CD" w:rsidP="002E7792">
            <w:pPr>
              <w:shd w:val="clear" w:color="auto" w:fill="FFFFFF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proofErr w:type="spellStart"/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VOT</w:t>
            </w:r>
            <w:proofErr w:type="spellEnd"/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group were more likely to have favourable short-term outcome than patients with DOT (p &lt; 0.001).</w:t>
            </w:r>
          </w:p>
        </w:tc>
      </w:tr>
      <w:tr w:rsidR="006979CD" w:rsidRPr="00895303" w14:paraId="5ED82689" w14:textId="77777777" w:rsidTr="00697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0AD8B29A" w14:textId="77AE6837" w:rsidR="006979CD" w:rsidRPr="00FD1CE0" w:rsidRDefault="006979CD" w:rsidP="002E779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</w:pPr>
            <w:r w:rsidRPr="00FD1CE0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[31]</w:t>
            </w:r>
          </w:p>
        </w:tc>
        <w:tc>
          <w:tcPr>
            <w:tcW w:w="44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5EC80BFA" w14:textId="77777777" w:rsidR="006979CD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Burzynski J et al. </w:t>
            </w:r>
          </w:p>
          <w:p w14:paraId="0C109F6B" w14:textId="3C6DE3C7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2022)</w:t>
            </w:r>
          </w:p>
          <w:p w14:paraId="39C4C68E" w14:textId="3AE5AB0B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32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288E1DD4" w14:textId="2CCFC4BE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 </w:t>
            </w:r>
            <w:r w:rsidRPr="0089530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RCT</w:t>
            </w:r>
            <w:r w:rsidRPr="0089530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3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4A54848A" w14:textId="7EB23EE2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Confirmed and Under anti-TB medication patients.</w:t>
            </w:r>
          </w:p>
          <w:p w14:paraId="6F1B1BA4" w14:textId="276D8B7C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Aged ≥12 years (N=216)</w:t>
            </w:r>
          </w:p>
        </w:tc>
        <w:tc>
          <w:tcPr>
            <w:tcW w:w="426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7E00434F" w14:textId="607E0575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proofErr w:type="spellStart"/>
            <w:r w:rsidRPr="008953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e</w:t>
            </w: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DOT</w:t>
            </w:r>
            <w:proofErr w:type="spellEnd"/>
          </w:p>
        </w:tc>
        <w:tc>
          <w:tcPr>
            <w:tcW w:w="37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1EE13751" w14:textId="77777777" w:rsidR="006979CD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proofErr w:type="spellStart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eDOT</w:t>
            </w:r>
            <w:proofErr w:type="spellEnd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</w:t>
            </w:r>
          </w:p>
          <w:p w14:paraId="12300672" w14:textId="708E51B3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</w:t>
            </w: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0 dose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)</w:t>
            </w: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</w:t>
            </w:r>
          </w:p>
          <w:p w14:paraId="3CC4E9C6" w14:textId="5AA0A5C2" w:rsidR="006979CD" w:rsidRPr="00895303" w:rsidRDefault="006979CD" w:rsidP="00927E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Regular (</w:t>
            </w: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0 dose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8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14:paraId="69491E2E" w14:textId="35664264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413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3517AEF7" w14:textId="7E4A064F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DOT</w:t>
            </w:r>
          </w:p>
        </w:tc>
        <w:tc>
          <w:tcPr>
            <w:tcW w:w="708" w:type="pct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68A014EB" w14:textId="04D70FED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Difference between the percentage in-person DOT and with electronic DOT.</w:t>
            </w:r>
          </w:p>
        </w:tc>
        <w:tc>
          <w:tcPr>
            <w:tcW w:w="691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14:paraId="604F5762" w14:textId="3A481E80" w:rsidR="006979CD" w:rsidRPr="00895303" w:rsidRDefault="006979CD" w:rsidP="002E7792">
            <w:pPr>
              <w:shd w:val="clear" w:color="auto" w:fill="FFFFFF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The percentage difference was consistent with both group</w:t>
            </w:r>
          </w:p>
        </w:tc>
      </w:tr>
      <w:tr w:rsidR="006979CD" w:rsidRPr="00895303" w14:paraId="44418456" w14:textId="77777777" w:rsidTr="006979CD">
        <w:trPr>
          <w:trHeight w:val="4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14454D22" w14:textId="67EE567A" w:rsidR="006979CD" w:rsidRPr="00FD1CE0" w:rsidRDefault="006979CD" w:rsidP="002E779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</w:pPr>
            <w:r w:rsidRPr="00FD1CE0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[32]</w:t>
            </w:r>
          </w:p>
        </w:tc>
        <w:tc>
          <w:tcPr>
            <w:tcW w:w="44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5830379A" w14:textId="364871DF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Lewis et al. (2018)</w:t>
            </w:r>
          </w:p>
          <w:p w14:paraId="51BC58F2" w14:textId="6662C92E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China</w:t>
            </w:r>
          </w:p>
        </w:tc>
        <w:tc>
          <w:tcPr>
            <w:tcW w:w="32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6E5DEF49" w14:textId="77777777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RCT</w:t>
            </w:r>
          </w:p>
          <w:p w14:paraId="2440A8EC" w14:textId="24B1AC59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Protocol)</w:t>
            </w:r>
          </w:p>
        </w:tc>
        <w:tc>
          <w:tcPr>
            <w:tcW w:w="63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098943A3" w14:textId="4803DBAD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Gene </w:t>
            </w:r>
            <w:proofErr w:type="spellStart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Xpert</w:t>
            </w:r>
            <w:proofErr w:type="spellEnd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- Positive and rifampicin-sensitive Pulmonary TB patients</w:t>
            </w:r>
          </w:p>
          <w:p w14:paraId="5F9D21C0" w14:textId="491F7B4C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aged ≥18 years (N=1500)</w:t>
            </w:r>
          </w:p>
        </w:tc>
        <w:tc>
          <w:tcPr>
            <w:tcW w:w="426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2A24AF8C" w14:textId="6AF9CB3C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MERM, </w:t>
            </w:r>
            <w:proofErr w:type="spellStart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evriMED</w:t>
            </w:r>
            <w:proofErr w:type="spellEnd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500</w:t>
            </w:r>
          </w:p>
        </w:tc>
        <w:tc>
          <w:tcPr>
            <w:tcW w:w="37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003CE11E" w14:textId="77777777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6 months</w:t>
            </w:r>
          </w:p>
          <w:p w14:paraId="376EA0C5" w14:textId="10E01972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Daily</w:t>
            </w:r>
          </w:p>
        </w:tc>
        <w:tc>
          <w:tcPr>
            <w:tcW w:w="78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14:paraId="2A1A85DA" w14:textId="570F44C0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Reminds patients of </w:t>
            </w:r>
            <w:bookmarkStart w:id="2" w:name="_Hlk122817574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upcoming monthly visits</w:t>
            </w:r>
            <w:bookmarkEnd w:id="2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and to record date and time</w:t>
            </w:r>
          </w:p>
        </w:tc>
        <w:tc>
          <w:tcPr>
            <w:tcW w:w="413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568DBF54" w14:textId="6C045DF9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Standard care</w:t>
            </w:r>
          </w:p>
        </w:tc>
        <w:tc>
          <w:tcPr>
            <w:tcW w:w="708" w:type="pct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16F1F021" w14:textId="14B9E735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Treatment cure, adherence, cost-effectiveness.</w:t>
            </w:r>
          </w:p>
        </w:tc>
        <w:tc>
          <w:tcPr>
            <w:tcW w:w="691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14:paraId="5A95EA11" w14:textId="57052665" w:rsidR="006979CD" w:rsidRPr="00895303" w:rsidRDefault="006979CD" w:rsidP="002E7792">
            <w:pPr>
              <w:shd w:val="clear" w:color="auto" w:fill="FFFFFF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N/A</w:t>
            </w:r>
          </w:p>
        </w:tc>
      </w:tr>
      <w:tr w:rsidR="006979CD" w:rsidRPr="00895303" w14:paraId="515FFD94" w14:textId="77777777" w:rsidTr="00697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1E01B3EE" w14:textId="513E31D6" w:rsidR="006979CD" w:rsidRPr="00FD1CE0" w:rsidRDefault="006979CD" w:rsidP="002E779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</w:pPr>
            <w:r w:rsidRPr="00FD1CE0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[33]</w:t>
            </w:r>
          </w:p>
        </w:tc>
        <w:tc>
          <w:tcPr>
            <w:tcW w:w="44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48486C5B" w14:textId="77777777" w:rsidR="006979CD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proofErr w:type="spellStart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Manyazewal</w:t>
            </w:r>
            <w:proofErr w:type="spellEnd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et al. </w:t>
            </w:r>
          </w:p>
          <w:p w14:paraId="53479A01" w14:textId="3B8068FC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2020)</w:t>
            </w:r>
          </w:p>
          <w:p w14:paraId="58BEC233" w14:textId="2D1CD45B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Ethiopia</w:t>
            </w:r>
          </w:p>
        </w:tc>
        <w:tc>
          <w:tcPr>
            <w:tcW w:w="32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08EAB647" w14:textId="77777777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RCT</w:t>
            </w:r>
          </w:p>
          <w:p w14:paraId="6BDD5C3A" w14:textId="2F5F7A97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Protocol)</w:t>
            </w:r>
          </w:p>
        </w:tc>
        <w:tc>
          <w:tcPr>
            <w:tcW w:w="63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2DC831FB" w14:textId="7FCD6FD5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New cases of TB patients</w:t>
            </w:r>
          </w:p>
          <w:p w14:paraId="525C3E33" w14:textId="390BCBFB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aged 18 to75 years.</w:t>
            </w:r>
          </w:p>
          <w:p w14:paraId="26280167" w14:textId="7CE2D1EF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N=144)</w:t>
            </w:r>
          </w:p>
        </w:tc>
        <w:tc>
          <w:tcPr>
            <w:tcW w:w="426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67CA8849" w14:textId="074848C6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MERM, </w:t>
            </w:r>
            <w:proofErr w:type="spellStart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evriMED</w:t>
            </w:r>
            <w:proofErr w:type="spellEnd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500</w:t>
            </w:r>
          </w:p>
        </w:tc>
        <w:tc>
          <w:tcPr>
            <w:tcW w:w="37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3180CB20" w14:textId="77777777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6 months</w:t>
            </w:r>
          </w:p>
          <w:p w14:paraId="77E85C6D" w14:textId="5BA058F0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Daily</w:t>
            </w:r>
          </w:p>
        </w:tc>
        <w:tc>
          <w:tcPr>
            <w:tcW w:w="78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14:paraId="282EB9C9" w14:textId="3BC7A388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413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239A14FC" w14:textId="5C32DEDE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Standard care</w:t>
            </w:r>
          </w:p>
        </w:tc>
        <w:tc>
          <w:tcPr>
            <w:tcW w:w="708" w:type="pct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6923CD87" w14:textId="21206442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Adherence to medication and sputum conversion</w:t>
            </w:r>
          </w:p>
        </w:tc>
        <w:tc>
          <w:tcPr>
            <w:tcW w:w="691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14:paraId="1D90A6E9" w14:textId="19CEC6E9" w:rsidR="006979CD" w:rsidRPr="00895303" w:rsidRDefault="006979CD" w:rsidP="002E7792">
            <w:pPr>
              <w:shd w:val="clear" w:color="auto" w:fill="FFFFFF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N/A</w:t>
            </w:r>
          </w:p>
        </w:tc>
      </w:tr>
      <w:tr w:rsidR="006979CD" w:rsidRPr="00895303" w14:paraId="058163C1" w14:textId="77777777" w:rsidTr="006979CD">
        <w:trPr>
          <w:trHeight w:val="9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0785D76E" w14:textId="6B1B1DFC" w:rsidR="006979CD" w:rsidRPr="00FD1CE0" w:rsidRDefault="006979CD" w:rsidP="002E779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</w:pPr>
            <w:r w:rsidRPr="00FD1CE0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[34]</w:t>
            </w:r>
          </w:p>
        </w:tc>
        <w:tc>
          <w:tcPr>
            <w:tcW w:w="44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2CF7B670" w14:textId="77777777" w:rsidR="006979CD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proofErr w:type="spellStart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Ratchakit-Nedsuwan</w:t>
            </w:r>
            <w:proofErr w:type="spellEnd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et al. </w:t>
            </w:r>
          </w:p>
          <w:p w14:paraId="68FD6A56" w14:textId="1D71AC9D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2020)</w:t>
            </w:r>
          </w:p>
          <w:p w14:paraId="0F63ADCC" w14:textId="3F93E94D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Thailand</w:t>
            </w:r>
          </w:p>
        </w:tc>
        <w:tc>
          <w:tcPr>
            <w:tcW w:w="32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589978AC" w14:textId="0D852F9E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63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13544E05" w14:textId="7B1C9A49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Pulmonary TB patients</w:t>
            </w:r>
          </w:p>
          <w:p w14:paraId="26E41719" w14:textId="1357D1DE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aged ≥18 years</w:t>
            </w:r>
          </w:p>
          <w:p w14:paraId="12B74FA1" w14:textId="718BCDC7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N=100)</w:t>
            </w:r>
          </w:p>
        </w:tc>
        <w:tc>
          <w:tcPr>
            <w:tcW w:w="426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5E966625" w14:textId="2B1AE221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bookmarkStart w:id="3" w:name="_Hlk136703567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Mobile-equipped pill box</w:t>
            </w:r>
          </w:p>
          <w:bookmarkEnd w:id="3"/>
          <w:p w14:paraId="1D76919B" w14:textId="4AD975D4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CARE-call system)</w:t>
            </w:r>
          </w:p>
        </w:tc>
        <w:tc>
          <w:tcPr>
            <w:tcW w:w="37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1FA45E42" w14:textId="77777777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6 months</w:t>
            </w:r>
          </w:p>
          <w:p w14:paraId="29E09C49" w14:textId="1A2885DE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Daily</w:t>
            </w:r>
          </w:p>
        </w:tc>
        <w:tc>
          <w:tcPr>
            <w:tcW w:w="78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14:paraId="28D85338" w14:textId="45E36688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Second reminder </w:t>
            </w:r>
            <w:bookmarkStart w:id="4" w:name="_Hlk122817555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consultancy service </w:t>
            </w:r>
            <w:bookmarkEnd w:id="4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and emergency call service via pill box</w:t>
            </w:r>
          </w:p>
        </w:tc>
        <w:tc>
          <w:tcPr>
            <w:tcW w:w="413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0DFD55C0" w14:textId="6B131413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Standard care</w:t>
            </w:r>
          </w:p>
        </w:tc>
        <w:tc>
          <w:tcPr>
            <w:tcW w:w="708" w:type="pct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4ACF6863" w14:textId="71F2C2AF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Medicatio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a</w:t>
            </w: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dherenc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, patient’s</w:t>
            </w: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experiences, opinions, and problems</w:t>
            </w:r>
          </w:p>
        </w:tc>
        <w:tc>
          <w:tcPr>
            <w:tcW w:w="691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14:paraId="63F2026F" w14:textId="3F5D0870" w:rsidR="006979CD" w:rsidRPr="00895303" w:rsidRDefault="006979CD" w:rsidP="002E7792">
            <w:pPr>
              <w:shd w:val="clear" w:color="auto" w:fill="FFFFFF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At a 90% adherence leve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, </w:t>
            </w:r>
          </w:p>
          <w:p w14:paraId="11E47C4D" w14:textId="36A800E6" w:rsidR="006979CD" w:rsidRPr="00895303" w:rsidRDefault="006979CD" w:rsidP="002E7792">
            <w:pPr>
              <w:shd w:val="clear" w:color="auto" w:fill="FFFFFF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satisfied and confident of the monitoring process</w:t>
            </w:r>
          </w:p>
        </w:tc>
      </w:tr>
      <w:tr w:rsidR="006979CD" w:rsidRPr="00895303" w14:paraId="6764960C" w14:textId="77777777" w:rsidTr="00697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6D3FDCCD" w14:textId="42BB5077" w:rsidR="006979CD" w:rsidRPr="00FD1CE0" w:rsidRDefault="006979CD" w:rsidP="002E779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</w:pPr>
            <w:r w:rsidRPr="00FD1CE0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[35]</w:t>
            </w:r>
          </w:p>
        </w:tc>
        <w:tc>
          <w:tcPr>
            <w:tcW w:w="44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2CD593FB" w14:textId="34A65CB8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Maraba</w:t>
            </w:r>
            <w:proofErr w:type="spellEnd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</w:t>
            </w: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t al. (2021)</w:t>
            </w:r>
          </w:p>
          <w:p w14:paraId="6774FE22" w14:textId="04BEBDCF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South </w:t>
            </w:r>
            <w:r w:rsidRPr="008953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Africa</w:t>
            </w:r>
          </w:p>
        </w:tc>
        <w:tc>
          <w:tcPr>
            <w:tcW w:w="32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62A795FE" w14:textId="77777777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RCT</w:t>
            </w:r>
          </w:p>
          <w:p w14:paraId="26243B37" w14:textId="5232112E" w:rsidR="006979CD" w:rsidRPr="00895303" w:rsidRDefault="006979CD" w:rsidP="002E7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Protocol)</w:t>
            </w:r>
          </w:p>
        </w:tc>
        <w:tc>
          <w:tcPr>
            <w:tcW w:w="63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28376E0F" w14:textId="4161D378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Drug susceptible TB patients and children</w:t>
            </w:r>
          </w:p>
          <w:p w14:paraId="115EB97B" w14:textId="12ED1A47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Aged 2–17 and ≥18 years.</w:t>
            </w:r>
          </w:p>
          <w:p w14:paraId="5700700A" w14:textId="6C0B0E1A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(N=</w:t>
            </w:r>
            <w:r w:rsidRPr="008953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2610)</w:t>
            </w:r>
          </w:p>
        </w:tc>
        <w:tc>
          <w:tcPr>
            <w:tcW w:w="426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46D71F47" w14:textId="5F5CDFB5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MERM, (</w:t>
            </w:r>
            <w:proofErr w:type="spellStart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evriMED</w:t>
            </w:r>
            <w:proofErr w:type="spellEnd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1000)</w:t>
            </w:r>
          </w:p>
        </w:tc>
        <w:tc>
          <w:tcPr>
            <w:tcW w:w="37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540273B1" w14:textId="60FA875F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6 </w:t>
            </w:r>
            <w:r w:rsidRPr="0089530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 xml:space="preserve">months </w:t>
            </w:r>
            <w:proofErr w:type="gramStart"/>
            <w:r w:rsidRPr="0089530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-  12</w:t>
            </w:r>
            <w:proofErr w:type="gramEnd"/>
            <w:r w:rsidRPr="0089530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 xml:space="preserve"> months</w:t>
            </w:r>
          </w:p>
          <w:p w14:paraId="7EFAB00F" w14:textId="508D33A0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</w:t>
            </w:r>
          </w:p>
        </w:tc>
        <w:tc>
          <w:tcPr>
            <w:tcW w:w="78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14:paraId="72411DF7" w14:textId="555408CF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413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472789EF" w14:textId="5B82C0AE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Standard care</w:t>
            </w:r>
          </w:p>
        </w:tc>
        <w:tc>
          <w:tcPr>
            <w:tcW w:w="708" w:type="pct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52E383BE" w14:textId="7FFF872A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Medication adherence</w:t>
            </w:r>
          </w:p>
        </w:tc>
        <w:tc>
          <w:tcPr>
            <w:tcW w:w="691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14:paraId="7D41FBC4" w14:textId="72072059" w:rsidR="006979CD" w:rsidRPr="00895303" w:rsidRDefault="006979CD" w:rsidP="002E7792">
            <w:pPr>
              <w:shd w:val="clear" w:color="auto" w:fill="FFFFFF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N/A</w:t>
            </w:r>
          </w:p>
        </w:tc>
      </w:tr>
      <w:tr w:rsidR="006979CD" w:rsidRPr="00895303" w14:paraId="34DBB367" w14:textId="77777777" w:rsidTr="006979CD">
        <w:trPr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06A0A157" w14:textId="63A6F7D2" w:rsidR="006979CD" w:rsidRPr="00FD1CE0" w:rsidRDefault="006979CD" w:rsidP="002E779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</w:pPr>
            <w:r w:rsidRPr="00FD1CE0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[36]</w:t>
            </w:r>
          </w:p>
        </w:tc>
        <w:tc>
          <w:tcPr>
            <w:tcW w:w="44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5DA4C976" w14:textId="46069C22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Tadesse et al. (2021)</w:t>
            </w:r>
          </w:p>
          <w:p w14:paraId="477B5650" w14:textId="07EE6124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Ethiopia</w:t>
            </w:r>
          </w:p>
        </w:tc>
        <w:tc>
          <w:tcPr>
            <w:tcW w:w="32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113E30CA" w14:textId="77777777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RCT</w:t>
            </w:r>
          </w:p>
          <w:p w14:paraId="36333101" w14:textId="19E27B98" w:rsidR="006979CD" w:rsidRPr="00895303" w:rsidRDefault="006979CD" w:rsidP="002E7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Protocol)</w:t>
            </w:r>
          </w:p>
        </w:tc>
        <w:tc>
          <w:tcPr>
            <w:tcW w:w="63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3F142042" w14:textId="73896DB1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Aged 18 years or over, not requiring hospitalization, and providing consent.</w:t>
            </w:r>
          </w:p>
          <w:p w14:paraId="64EBC3E9" w14:textId="4B33B80E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N=4000)</w:t>
            </w:r>
          </w:p>
        </w:tc>
        <w:tc>
          <w:tcPr>
            <w:tcW w:w="426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43C7A599" w14:textId="06282D1E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proofErr w:type="spellStart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evriMED</w:t>
            </w:r>
            <w:proofErr w:type="spellEnd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1000 and ASCENT web-based app</w:t>
            </w:r>
          </w:p>
        </w:tc>
        <w:tc>
          <w:tcPr>
            <w:tcW w:w="37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0C559D8B" w14:textId="77777777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6 months</w:t>
            </w:r>
          </w:p>
          <w:p w14:paraId="7FFE0478" w14:textId="2B5238B1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</w:t>
            </w:r>
          </w:p>
        </w:tc>
        <w:tc>
          <w:tcPr>
            <w:tcW w:w="78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14:paraId="4EFE7065" w14:textId="7D42A494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413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122AB5D3" w14:textId="6009060F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Standard care</w:t>
            </w:r>
          </w:p>
        </w:tc>
        <w:tc>
          <w:tcPr>
            <w:tcW w:w="708" w:type="pct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0B8E1F0C" w14:textId="4E579710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composite unfavourable outcome measured over 12 months from TB treatment</w:t>
            </w:r>
          </w:p>
        </w:tc>
        <w:tc>
          <w:tcPr>
            <w:tcW w:w="691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14:paraId="6649B618" w14:textId="56C579D3" w:rsidR="006979CD" w:rsidRPr="00895303" w:rsidRDefault="006979CD" w:rsidP="002E7792">
            <w:pPr>
              <w:shd w:val="clear" w:color="auto" w:fill="FFFFFF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N/A</w:t>
            </w:r>
          </w:p>
        </w:tc>
      </w:tr>
      <w:tr w:rsidR="006979CD" w:rsidRPr="00895303" w14:paraId="38C5186D" w14:textId="77777777" w:rsidTr="00697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31D74DC1" w14:textId="5AF84F14" w:rsidR="006979CD" w:rsidRPr="00FD1CE0" w:rsidRDefault="006979CD" w:rsidP="002E779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</w:pPr>
            <w:r w:rsidRPr="00FD1CE0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[37]</w:t>
            </w:r>
          </w:p>
        </w:tc>
        <w:tc>
          <w:tcPr>
            <w:tcW w:w="44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12AA3E05" w14:textId="5B5A4A0A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Acosta J et al. (2022)</w:t>
            </w:r>
          </w:p>
          <w:p w14:paraId="2B99CF73" w14:textId="37793558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Peru</w:t>
            </w:r>
          </w:p>
        </w:tc>
        <w:tc>
          <w:tcPr>
            <w:tcW w:w="32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6350165D" w14:textId="32DB3074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63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292061BB" w14:textId="114B1F60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Pulmonary TB patients</w:t>
            </w:r>
          </w:p>
          <w:p w14:paraId="1276C8E7" w14:textId="2BF2409A" w:rsidR="006979CD" w:rsidRPr="00895303" w:rsidRDefault="006979CD" w:rsidP="00513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d</w:t>
            </w: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≥</w:t>
            </w: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8 years (N=102)</w:t>
            </w:r>
          </w:p>
        </w:tc>
        <w:tc>
          <w:tcPr>
            <w:tcW w:w="426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7205F498" w14:textId="4367D3FD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MERM</w:t>
            </w:r>
          </w:p>
        </w:tc>
        <w:tc>
          <w:tcPr>
            <w:tcW w:w="37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73124517" w14:textId="77777777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54 doses </w:t>
            </w:r>
            <w:r w:rsidRPr="008953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(70 days)</w:t>
            </w:r>
          </w:p>
          <w:p w14:paraId="3F657553" w14:textId="48DD765A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</w:t>
            </w:r>
          </w:p>
        </w:tc>
        <w:tc>
          <w:tcPr>
            <w:tcW w:w="78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14:paraId="3252B557" w14:textId="1744E1E5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413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2A038952" w14:textId="2CE920C7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OT</w:t>
            </w:r>
          </w:p>
        </w:tc>
        <w:tc>
          <w:tcPr>
            <w:tcW w:w="708" w:type="pct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64B7E9E6" w14:textId="600C56ED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Treatment cure, Medication adherence</w:t>
            </w:r>
          </w:p>
        </w:tc>
        <w:tc>
          <w:tcPr>
            <w:tcW w:w="691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14:paraId="7E9517F5" w14:textId="6D017715" w:rsidR="006979CD" w:rsidRPr="00895303" w:rsidRDefault="006979CD" w:rsidP="002E7792">
            <w:pPr>
              <w:shd w:val="clear" w:color="auto" w:fill="FFFFFF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Treatment success was significantly more frequent in the MERM group than DOT group</w:t>
            </w:r>
          </w:p>
        </w:tc>
      </w:tr>
      <w:tr w:rsidR="006979CD" w:rsidRPr="00895303" w14:paraId="4BB83955" w14:textId="77777777" w:rsidTr="006979CD">
        <w:trPr>
          <w:trHeight w:val="8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361E8133" w14:textId="7E652A88" w:rsidR="006979CD" w:rsidRPr="00FD1CE0" w:rsidRDefault="006979CD" w:rsidP="002E779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</w:pPr>
            <w:r w:rsidRPr="00FD1CE0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[38]</w:t>
            </w:r>
          </w:p>
        </w:tc>
        <w:tc>
          <w:tcPr>
            <w:tcW w:w="44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1C8576AB" w14:textId="2BCEC313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Noor </w:t>
            </w:r>
            <w:proofErr w:type="spellStart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Haslinda</w:t>
            </w:r>
            <w:proofErr w:type="spellEnd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et al. (2019)</w:t>
            </w:r>
          </w:p>
          <w:p w14:paraId="13BC46B4" w14:textId="65B8BF14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Malaysia</w:t>
            </w:r>
          </w:p>
        </w:tc>
        <w:tc>
          <w:tcPr>
            <w:tcW w:w="32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3667C7AE" w14:textId="3D9C5E51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63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79E29FBD" w14:textId="09FF6232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Newly diagnosed or positive TB patients</w:t>
            </w:r>
          </w:p>
          <w:p w14:paraId="0DA892FA" w14:textId="435AF3A1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Aged 18 to 65 years.</w:t>
            </w:r>
          </w:p>
          <w:p w14:paraId="4664386D" w14:textId="5EF8304F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N=110)</w:t>
            </w:r>
          </w:p>
        </w:tc>
        <w:tc>
          <w:tcPr>
            <w:tcW w:w="426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0DD57BC0" w14:textId="2416EA8F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Mobile app</w:t>
            </w: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br/>
              <w:t xml:space="preserve">(WhatsApp, </w:t>
            </w:r>
            <w:proofErr w:type="spellStart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TB@Clicks</w:t>
            </w:r>
            <w:proofErr w:type="spellEnd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37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72013320" w14:textId="77777777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6 months</w:t>
            </w:r>
          </w:p>
          <w:p w14:paraId="61210CDE" w14:textId="2566D41C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Daily</w:t>
            </w:r>
          </w:p>
        </w:tc>
        <w:tc>
          <w:tcPr>
            <w:tcW w:w="78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14:paraId="4BF78128" w14:textId="77FB4CA4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413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7122B392" w14:textId="4B957F1C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TB information via WhatsApp only</w:t>
            </w:r>
          </w:p>
        </w:tc>
        <w:tc>
          <w:tcPr>
            <w:tcW w:w="708" w:type="pct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5B4FD249" w14:textId="3308AC9E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Treatment adherence rate to TB treatment and success rate.</w:t>
            </w:r>
          </w:p>
        </w:tc>
        <w:tc>
          <w:tcPr>
            <w:tcW w:w="691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14:paraId="20432A3D" w14:textId="21A45966" w:rsidR="006979CD" w:rsidRPr="00895303" w:rsidRDefault="006979CD" w:rsidP="002E7792">
            <w:pPr>
              <w:shd w:val="clear" w:color="auto" w:fill="FFFFFF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Intervention was 4.1 times as likely to had successful treatment outcome than control group</w:t>
            </w:r>
          </w:p>
        </w:tc>
      </w:tr>
      <w:tr w:rsidR="006979CD" w:rsidRPr="00895303" w14:paraId="0A02AE12" w14:textId="77777777" w:rsidTr="00697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3EE6D185" w14:textId="2E11E0D0" w:rsidR="006979CD" w:rsidRPr="00FD1CE0" w:rsidRDefault="006979CD" w:rsidP="002E779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</w:pPr>
            <w:r w:rsidRPr="00FD1CE0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[39]</w:t>
            </w:r>
          </w:p>
        </w:tc>
        <w:tc>
          <w:tcPr>
            <w:tcW w:w="44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49719E1E" w14:textId="4B4F5E70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Wei et al.</w:t>
            </w: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br/>
              <w:t>(2019)</w:t>
            </w:r>
          </w:p>
          <w:p w14:paraId="71A1230F" w14:textId="66497F0B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China</w:t>
            </w:r>
          </w:p>
        </w:tc>
        <w:tc>
          <w:tcPr>
            <w:tcW w:w="32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4F5484D3" w14:textId="77777777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RCT</w:t>
            </w:r>
          </w:p>
          <w:p w14:paraId="6504A3B5" w14:textId="787863DF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Protocol)</w:t>
            </w:r>
          </w:p>
        </w:tc>
        <w:tc>
          <w:tcPr>
            <w:tcW w:w="63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470C8707" w14:textId="74E3F5A2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bookmarkStart w:id="5" w:name="_Hlk122819532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New cases of TB patients</w:t>
            </w:r>
          </w:p>
          <w:bookmarkEnd w:id="5"/>
          <w:p w14:paraId="7E09530E" w14:textId="1466FF42" w:rsidR="006979CD" w:rsidRPr="00895303" w:rsidRDefault="006979CD" w:rsidP="00513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aged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≥</w:t>
            </w: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5 years (N=300)</w:t>
            </w:r>
          </w:p>
        </w:tc>
        <w:tc>
          <w:tcPr>
            <w:tcW w:w="426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040EA110" w14:textId="1123044C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  <w:p w14:paraId="46C44D67" w14:textId="3D942FF1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VOT, WeChat</w:t>
            </w:r>
          </w:p>
        </w:tc>
        <w:tc>
          <w:tcPr>
            <w:tcW w:w="37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7D541BF4" w14:textId="77777777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6 months</w:t>
            </w:r>
          </w:p>
          <w:p w14:paraId="14BFCB96" w14:textId="65A81C57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Daily</w:t>
            </w:r>
          </w:p>
        </w:tc>
        <w:tc>
          <w:tcPr>
            <w:tcW w:w="78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14:paraId="1CF1F477" w14:textId="18B45C07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Audio/video-based health education messages by WeChat</w:t>
            </w:r>
          </w:p>
        </w:tc>
        <w:tc>
          <w:tcPr>
            <w:tcW w:w="413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093C2AD6" w14:textId="1A5019B4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Standard care</w:t>
            </w:r>
          </w:p>
        </w:tc>
        <w:tc>
          <w:tcPr>
            <w:tcW w:w="708" w:type="pct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644410A8" w14:textId="5A3B480A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Rate of poor adherence, measured monthly during treatment as a binary indicator</w:t>
            </w:r>
          </w:p>
        </w:tc>
        <w:tc>
          <w:tcPr>
            <w:tcW w:w="691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14:paraId="223FF0B9" w14:textId="48B73294" w:rsidR="006979CD" w:rsidRPr="00895303" w:rsidRDefault="006979CD" w:rsidP="002E7792">
            <w:pPr>
              <w:shd w:val="clear" w:color="auto" w:fill="FFFFFF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N/A</w:t>
            </w:r>
          </w:p>
        </w:tc>
      </w:tr>
      <w:tr w:rsidR="006979CD" w:rsidRPr="00895303" w14:paraId="7A58B09E" w14:textId="77777777" w:rsidTr="006979CD">
        <w:trPr>
          <w:trHeight w:val="8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0BCE4CC1" w14:textId="7CF9C35C" w:rsidR="006979CD" w:rsidRPr="00FD1CE0" w:rsidRDefault="006979CD" w:rsidP="002E779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</w:pPr>
            <w:r w:rsidRPr="00FD1CE0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[40]</w:t>
            </w:r>
          </w:p>
        </w:tc>
        <w:tc>
          <w:tcPr>
            <w:tcW w:w="44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528826D6" w14:textId="77777777" w:rsidR="006979CD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proofErr w:type="spellStart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Byonanebye</w:t>
            </w:r>
            <w:proofErr w:type="spellEnd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et al. </w:t>
            </w:r>
          </w:p>
          <w:p w14:paraId="52EC4DE4" w14:textId="361EB164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2021)</w:t>
            </w:r>
          </w:p>
          <w:p w14:paraId="1CC74D5C" w14:textId="6EE4624F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Uganda</w:t>
            </w:r>
          </w:p>
        </w:tc>
        <w:tc>
          <w:tcPr>
            <w:tcW w:w="32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606AEA89" w14:textId="77777777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RCT</w:t>
            </w:r>
          </w:p>
          <w:p w14:paraId="0633C729" w14:textId="36B5B66F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Protocol)</w:t>
            </w:r>
          </w:p>
        </w:tc>
        <w:tc>
          <w:tcPr>
            <w:tcW w:w="634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05E6D273" w14:textId="691D070D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proofErr w:type="spellStart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Xpert</w:t>
            </w:r>
            <w:proofErr w:type="spellEnd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Positive and Pulmonary TB patients aged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≥</w:t>
            </w: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18 </w:t>
            </w:r>
            <w:proofErr w:type="gramStart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years</w:t>
            </w:r>
            <w:proofErr w:type="gramEnd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</w:t>
            </w:r>
          </w:p>
          <w:p w14:paraId="0B6C2F70" w14:textId="58615E94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(N=274)</w:t>
            </w:r>
          </w:p>
        </w:tc>
        <w:tc>
          <w:tcPr>
            <w:tcW w:w="426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21AFBEC3" w14:textId="2F479D1F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Mobile CFL-TB</w:t>
            </w:r>
          </w:p>
          <w:p w14:paraId="5064905D" w14:textId="0E5E67EF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proofErr w:type="spellStart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MoTeCH</w:t>
            </w:r>
            <w:proofErr w:type="spellEnd"/>
          </w:p>
        </w:tc>
        <w:tc>
          <w:tcPr>
            <w:tcW w:w="37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64F95B8A" w14:textId="77777777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6 months</w:t>
            </w:r>
          </w:p>
          <w:p w14:paraId="3937951A" w14:textId="4F03EF1F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</w:t>
            </w:r>
          </w:p>
        </w:tc>
        <w:tc>
          <w:tcPr>
            <w:tcW w:w="78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vAlign w:val="center"/>
          </w:tcPr>
          <w:p w14:paraId="245FDAAB" w14:textId="0EBE5039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Calls to registered care providers (buddies) of patients to facilitate DOT</w:t>
            </w:r>
          </w:p>
        </w:tc>
        <w:tc>
          <w:tcPr>
            <w:tcW w:w="413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0C548BE5" w14:textId="50389F25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Standard care</w:t>
            </w:r>
          </w:p>
        </w:tc>
        <w:tc>
          <w:tcPr>
            <w:tcW w:w="708" w:type="pct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22878565" w14:textId="355F8647" w:rsidR="006979CD" w:rsidRPr="00895303" w:rsidRDefault="006979CD" w:rsidP="002E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Treatment cure, sputum test in the last month of treatment and on at least one previous occasion.</w:t>
            </w:r>
          </w:p>
        </w:tc>
        <w:tc>
          <w:tcPr>
            <w:tcW w:w="691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vAlign w:val="center"/>
          </w:tcPr>
          <w:p w14:paraId="441525D2" w14:textId="25003B42" w:rsidR="006979CD" w:rsidRPr="00895303" w:rsidRDefault="006979CD" w:rsidP="002E7792">
            <w:pPr>
              <w:shd w:val="clear" w:color="auto" w:fill="FFFFFF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N/A</w:t>
            </w:r>
          </w:p>
        </w:tc>
      </w:tr>
      <w:tr w:rsidR="006979CD" w:rsidRPr="00895303" w14:paraId="1F742D67" w14:textId="77777777" w:rsidTr="00697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tcBorders>
              <w:top w:val="single" w:sz="4" w:space="0" w:color="AEAAAA" w:themeColor="background2" w:themeShade="BF"/>
              <w:bottom w:val="single" w:sz="12" w:space="0" w:color="000000" w:themeColor="text1"/>
            </w:tcBorders>
            <w:vAlign w:val="center"/>
          </w:tcPr>
          <w:p w14:paraId="6D314A31" w14:textId="6F4E314D" w:rsidR="006979CD" w:rsidRPr="00FD1CE0" w:rsidRDefault="006979CD" w:rsidP="002E779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ko-KR"/>
              </w:rPr>
            </w:pPr>
            <w:r w:rsidRPr="00FD1CE0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sz w:val="20"/>
                <w:szCs w:val="20"/>
              </w:rPr>
              <w:t>[41]</w:t>
            </w:r>
          </w:p>
        </w:tc>
        <w:tc>
          <w:tcPr>
            <w:tcW w:w="444" w:type="pct"/>
            <w:tcBorders>
              <w:top w:val="single" w:sz="4" w:space="0" w:color="AEAAAA" w:themeColor="background2" w:themeShade="BF"/>
              <w:bottom w:val="single" w:sz="12" w:space="0" w:color="000000" w:themeColor="text1"/>
            </w:tcBorders>
            <w:vAlign w:val="center"/>
          </w:tcPr>
          <w:p w14:paraId="6D5E9B3B" w14:textId="04633693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Santra S et al. (2021)</w:t>
            </w:r>
          </w:p>
          <w:p w14:paraId="4829F56D" w14:textId="6E0BC697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India</w:t>
            </w:r>
          </w:p>
        </w:tc>
        <w:tc>
          <w:tcPr>
            <w:tcW w:w="324" w:type="pct"/>
            <w:tcBorders>
              <w:top w:val="single" w:sz="4" w:space="0" w:color="AEAAAA" w:themeColor="background2" w:themeShade="BF"/>
              <w:bottom w:val="single" w:sz="12" w:space="0" w:color="000000" w:themeColor="text1"/>
            </w:tcBorders>
            <w:vAlign w:val="center"/>
          </w:tcPr>
          <w:p w14:paraId="26D1F492" w14:textId="05617B7F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si-experimental study</w:t>
            </w:r>
          </w:p>
        </w:tc>
        <w:tc>
          <w:tcPr>
            <w:tcW w:w="634" w:type="pct"/>
            <w:tcBorders>
              <w:top w:val="single" w:sz="4" w:space="0" w:color="AEAAAA" w:themeColor="background2" w:themeShade="BF"/>
              <w:bottom w:val="single" w:sz="12" w:space="0" w:color="000000" w:themeColor="text1"/>
            </w:tcBorders>
            <w:vAlign w:val="center"/>
          </w:tcPr>
          <w:p w14:paraId="38C8A9DD" w14:textId="054B5A39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B patients with DOT (over 30days)</w:t>
            </w:r>
          </w:p>
          <w:p w14:paraId="5FA0556F" w14:textId="075C4D15" w:rsidR="006979CD" w:rsidRPr="00895303" w:rsidRDefault="006979CD" w:rsidP="005136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ged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≥</w:t>
            </w: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1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years </w:t>
            </w: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N=220)</w:t>
            </w:r>
          </w:p>
        </w:tc>
        <w:tc>
          <w:tcPr>
            <w:tcW w:w="426" w:type="pct"/>
            <w:tcBorders>
              <w:top w:val="single" w:sz="4" w:space="0" w:color="AEAAAA" w:themeColor="background2" w:themeShade="BF"/>
              <w:bottom w:val="single" w:sz="12" w:space="0" w:color="000000" w:themeColor="text1"/>
            </w:tcBorders>
            <w:vAlign w:val="center"/>
          </w:tcPr>
          <w:p w14:paraId="68464A2F" w14:textId="77777777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SMS</w:t>
            </w:r>
          </w:p>
          <w:p w14:paraId="24FA7FB5" w14:textId="3E26606F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Phone calls</w:t>
            </w:r>
          </w:p>
        </w:tc>
        <w:tc>
          <w:tcPr>
            <w:tcW w:w="375" w:type="pct"/>
            <w:tcBorders>
              <w:top w:val="single" w:sz="4" w:space="0" w:color="AEAAAA" w:themeColor="background2" w:themeShade="BF"/>
              <w:bottom w:val="single" w:sz="12" w:space="0" w:color="000000" w:themeColor="text1"/>
            </w:tcBorders>
            <w:vAlign w:val="center"/>
          </w:tcPr>
          <w:p w14:paraId="0E99C040" w14:textId="77777777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3 months</w:t>
            </w:r>
          </w:p>
          <w:p w14:paraId="1E526473" w14:textId="7A78FD49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</w:t>
            </w:r>
          </w:p>
        </w:tc>
        <w:tc>
          <w:tcPr>
            <w:tcW w:w="783" w:type="pct"/>
            <w:tcBorders>
              <w:top w:val="single" w:sz="4" w:space="0" w:color="AEAAAA" w:themeColor="background2" w:themeShade="BF"/>
              <w:bottom w:val="single" w:sz="12" w:space="0" w:color="000000" w:themeColor="text1"/>
              <w:right w:val="nil"/>
            </w:tcBorders>
            <w:vAlign w:val="center"/>
          </w:tcPr>
          <w:p w14:paraId="59E44AE5" w14:textId="0AE82B7F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a weekly real-time two-way phone call that lasted for 10 min.</w:t>
            </w:r>
          </w:p>
        </w:tc>
        <w:tc>
          <w:tcPr>
            <w:tcW w:w="413" w:type="pct"/>
            <w:tcBorders>
              <w:top w:val="single" w:sz="4" w:space="0" w:color="AEAAAA" w:themeColor="background2" w:themeShade="BF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61A1919" w14:textId="42613CEF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OT</w:t>
            </w:r>
          </w:p>
        </w:tc>
        <w:tc>
          <w:tcPr>
            <w:tcW w:w="708" w:type="pct"/>
            <w:gridSpan w:val="2"/>
            <w:tcBorders>
              <w:top w:val="single" w:sz="4" w:space="0" w:color="AEAAAA" w:themeColor="background2" w:themeShade="BF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5C13D7F2" w14:textId="46E3E63F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Treatment adherence</w:t>
            </w:r>
          </w:p>
          <w:p w14:paraId="524188C1" w14:textId="1FC14418" w:rsidR="006979CD" w:rsidRPr="00895303" w:rsidRDefault="006979CD" w:rsidP="002E7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-item (MGLS).</w:t>
            </w:r>
          </w:p>
        </w:tc>
        <w:tc>
          <w:tcPr>
            <w:tcW w:w="691" w:type="pct"/>
            <w:tcBorders>
              <w:top w:val="single" w:sz="4" w:space="0" w:color="AEAAAA" w:themeColor="background2" w:themeShade="BF"/>
              <w:left w:val="nil"/>
              <w:bottom w:val="single" w:sz="12" w:space="0" w:color="000000" w:themeColor="text1"/>
            </w:tcBorders>
            <w:vAlign w:val="center"/>
          </w:tcPr>
          <w:p w14:paraId="3728488D" w14:textId="778E5CFC" w:rsidR="006979CD" w:rsidRPr="00895303" w:rsidRDefault="006979CD" w:rsidP="002E7792">
            <w:pPr>
              <w:shd w:val="clear" w:color="auto" w:fill="FFFFFF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Medication adherence (daily DOTS regimen) was increased (85.5</w:t>
            </w:r>
            <w:proofErr w:type="gramStart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% )</w:t>
            </w:r>
            <w:proofErr w:type="gramEnd"/>
            <w:r w:rsidRPr="008953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than DOT</w:t>
            </w:r>
          </w:p>
        </w:tc>
      </w:tr>
      <w:bookmarkEnd w:id="0"/>
    </w:tbl>
    <w:p w14:paraId="4A8F67A8" w14:textId="344F0E68" w:rsidR="00FF612B" w:rsidRPr="00E13AEF" w:rsidRDefault="00FF612B">
      <w:pPr>
        <w:rPr>
          <w:sz w:val="18"/>
          <w:szCs w:val="18"/>
        </w:rPr>
      </w:pPr>
    </w:p>
    <w:p w14:paraId="049BF0B6" w14:textId="115B5009" w:rsidR="003731AA" w:rsidRPr="00445B14" w:rsidRDefault="00A16D22" w:rsidP="00B70844">
      <w:pPr>
        <w:rPr>
          <w:rFonts w:eastAsia="Times New Roman" w:cstheme="minorHAnsi"/>
          <w:color w:val="000000"/>
          <w:lang w:eastAsia="en-AU"/>
        </w:rPr>
      </w:pPr>
      <w:r w:rsidRPr="00445B14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TB= Tuberculosis; </w:t>
      </w:r>
      <w:r w:rsidR="00B371AA" w:rsidRPr="00445B14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SMS=Short Message service; </w:t>
      </w:r>
      <w:r w:rsidR="00CE784D" w:rsidRPr="00445B14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DOT= Directly Observed </w:t>
      </w:r>
      <w:r w:rsidR="008F4BF3" w:rsidRPr="00445B14">
        <w:rPr>
          <w:rFonts w:ascii="Times New Roman" w:eastAsia="Times New Roman" w:hAnsi="Times New Roman" w:cs="Times New Roman"/>
          <w:color w:val="000000" w:themeColor="text1"/>
          <w:lang w:eastAsia="en-AU"/>
        </w:rPr>
        <w:t>Treatment;</w:t>
      </w:r>
      <w:r w:rsidR="00CE784D" w:rsidRPr="00445B14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 </w:t>
      </w:r>
      <w:r w:rsidR="00831624" w:rsidRPr="00445B14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VOT= </w:t>
      </w:r>
      <w:r w:rsidR="00AA4413" w:rsidRPr="00445B14">
        <w:rPr>
          <w:rFonts w:ascii="Times New Roman" w:eastAsia="Times New Roman" w:hAnsi="Times New Roman" w:cs="Times New Roman"/>
          <w:color w:val="000000" w:themeColor="text1"/>
          <w:lang w:eastAsia="en-AU"/>
        </w:rPr>
        <w:t>Video</w:t>
      </w:r>
      <w:r w:rsidR="00831624" w:rsidRPr="00445B14">
        <w:rPr>
          <w:rFonts w:ascii="Times New Roman" w:eastAsia="Times New Roman" w:hAnsi="Times New Roman" w:cs="Times New Roman"/>
          <w:color w:val="000000" w:themeColor="text1"/>
          <w:lang w:eastAsia="en-AU"/>
        </w:rPr>
        <w:t>-observed therapy;</w:t>
      </w:r>
      <w:r w:rsidR="00355DD3" w:rsidRPr="00445B14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 </w:t>
      </w:r>
      <w:proofErr w:type="spellStart"/>
      <w:r w:rsidR="008F4BF3" w:rsidRPr="00445B14">
        <w:rPr>
          <w:rFonts w:ascii="Times New Roman" w:eastAsia="Times New Roman" w:hAnsi="Times New Roman" w:cs="Times New Roman"/>
          <w:color w:val="000000" w:themeColor="text1"/>
          <w:lang w:eastAsia="en-AU"/>
        </w:rPr>
        <w:t>eDOT</w:t>
      </w:r>
      <w:proofErr w:type="spellEnd"/>
      <w:r w:rsidR="008F4BF3" w:rsidRPr="00445B14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=Electronic directly observed therapy; </w:t>
      </w:r>
      <w:proofErr w:type="spellStart"/>
      <w:r w:rsidR="001619DA" w:rsidRPr="00445B14">
        <w:rPr>
          <w:rFonts w:ascii="Times New Roman" w:eastAsia="Times New Roman" w:hAnsi="Times New Roman" w:cs="Times New Roman"/>
          <w:color w:val="000000" w:themeColor="text1"/>
          <w:lang w:eastAsia="en-AU"/>
        </w:rPr>
        <w:t>aVOT</w:t>
      </w:r>
      <w:proofErr w:type="spellEnd"/>
      <w:r w:rsidR="001619DA" w:rsidRPr="00445B14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 =Asynchronous video observed therapy; </w:t>
      </w:r>
      <w:r w:rsidR="005C4FC1" w:rsidRPr="00445B14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DHFS= Digital health feedback system; </w:t>
      </w:r>
      <w:r w:rsidR="00355DD3" w:rsidRPr="00445B14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MERM= </w:t>
      </w:r>
      <w:bookmarkStart w:id="6" w:name="_Hlk118498294"/>
      <w:r w:rsidR="00355DD3" w:rsidRPr="00445B14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Medication </w:t>
      </w:r>
      <w:r w:rsidR="005C4FC1" w:rsidRPr="00445B14">
        <w:rPr>
          <w:rFonts w:ascii="Times New Roman" w:eastAsia="Times New Roman" w:hAnsi="Times New Roman" w:cs="Times New Roman"/>
          <w:color w:val="000000" w:themeColor="text1"/>
          <w:lang w:eastAsia="en-AU"/>
        </w:rPr>
        <w:t>event reminder monitor</w:t>
      </w:r>
      <w:bookmarkEnd w:id="6"/>
      <w:r w:rsidR="005C4FC1" w:rsidRPr="00445B14">
        <w:rPr>
          <w:rFonts w:ascii="Times New Roman" w:eastAsia="Times New Roman" w:hAnsi="Times New Roman" w:cs="Times New Roman"/>
          <w:color w:val="000000" w:themeColor="text1"/>
          <w:lang w:eastAsia="en-AU"/>
        </w:rPr>
        <w:t>;</w:t>
      </w:r>
      <w:r w:rsidR="00355DD3" w:rsidRPr="00445B14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 </w:t>
      </w:r>
      <w:r w:rsidRPr="00445B14">
        <w:rPr>
          <w:rFonts w:ascii="Times New Roman" w:eastAsia="Times New Roman" w:hAnsi="Times New Roman" w:cs="Times New Roman"/>
          <w:color w:val="000000" w:themeColor="text1"/>
          <w:lang w:eastAsia="en-AU"/>
        </w:rPr>
        <w:t>MGLS= Morisky-Green-Levene adherence scale;</w:t>
      </w:r>
      <w:r w:rsidR="00411513" w:rsidRPr="00445B14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 CFL-TB= Call for Life-TB</w:t>
      </w:r>
      <w:r w:rsidR="004037F6" w:rsidRPr="00445B14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; </w:t>
      </w:r>
      <w:proofErr w:type="spellStart"/>
      <w:r w:rsidR="004037F6" w:rsidRPr="00445B14">
        <w:rPr>
          <w:rFonts w:ascii="Times New Roman" w:eastAsia="Times New Roman" w:hAnsi="Times New Roman" w:cs="Times New Roman"/>
          <w:color w:val="000000" w:themeColor="text1"/>
          <w:lang w:eastAsia="en-AU"/>
        </w:rPr>
        <w:t>MoTeCH</w:t>
      </w:r>
      <w:proofErr w:type="spellEnd"/>
      <w:r w:rsidR="004037F6" w:rsidRPr="00445B14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 =</w:t>
      </w:r>
      <w:r w:rsidR="00926B67" w:rsidRPr="00445B14">
        <w:rPr>
          <w:rFonts w:ascii="Times New Roman" w:eastAsia="Times New Roman" w:hAnsi="Times New Roman" w:cs="Times New Roman"/>
          <w:color w:val="000000" w:themeColor="text1"/>
          <w:lang w:eastAsia="en-AU"/>
        </w:rPr>
        <w:t>[</w:t>
      </w:r>
      <w:proofErr w:type="spellStart"/>
      <w:r w:rsidR="00926B67" w:rsidRPr="00445B14">
        <w:rPr>
          <w:rFonts w:ascii="Times New Roman" w:eastAsia="Times New Roman" w:hAnsi="Times New Roman" w:cs="Times New Roman"/>
          <w:color w:val="000000" w:themeColor="text1"/>
          <w:lang w:eastAsia="en-AU"/>
        </w:rPr>
        <w:t>NoorHaslinda</w:t>
      </w:r>
      <w:proofErr w:type="spellEnd"/>
      <w:r w:rsidR="00926B67" w:rsidRPr="00445B14">
        <w:rPr>
          <w:rFonts w:ascii="Times New Roman" w:eastAsia="Times New Roman" w:hAnsi="Times New Roman" w:cs="Times New Roman"/>
          <w:color w:val="000000" w:themeColor="text1"/>
          <w:lang w:eastAsia="en-AU"/>
        </w:rPr>
        <w:t>, 2019 #47]</w:t>
      </w:r>
      <w:r w:rsidR="00F00C41" w:rsidRPr="00445B14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 </w:t>
      </w:r>
      <w:r w:rsidR="004037F6" w:rsidRPr="00445B14">
        <w:rPr>
          <w:rFonts w:ascii="Times New Roman" w:eastAsia="Times New Roman" w:hAnsi="Times New Roman" w:cs="Times New Roman"/>
          <w:color w:val="000000" w:themeColor="text1"/>
          <w:lang w:eastAsia="en-AU"/>
        </w:rPr>
        <w:t>technology for community health</w:t>
      </w:r>
      <w:r w:rsidR="00480200" w:rsidRPr="00445B14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; LMICs= </w:t>
      </w:r>
      <w:r w:rsidR="00F00C41" w:rsidRPr="00445B14">
        <w:rPr>
          <w:rFonts w:ascii="Times New Roman" w:eastAsia="Times New Roman" w:hAnsi="Times New Roman" w:cs="Times New Roman"/>
          <w:color w:val="000000" w:themeColor="text1"/>
          <w:lang w:eastAsia="en-AU"/>
        </w:rPr>
        <w:t>Low</w:t>
      </w:r>
      <w:r w:rsidR="00480200" w:rsidRPr="00445B14">
        <w:rPr>
          <w:rFonts w:ascii="Times New Roman" w:eastAsia="Times New Roman" w:hAnsi="Times New Roman" w:cs="Times New Roman"/>
          <w:color w:val="000000" w:themeColor="text1"/>
          <w:lang w:eastAsia="en-AU"/>
        </w:rPr>
        <w:t>- and middle-income country</w:t>
      </w:r>
      <w:r w:rsidR="00B4636C" w:rsidRPr="00445B14">
        <w:rPr>
          <w:rFonts w:ascii="Times New Roman" w:eastAsia="Times New Roman" w:hAnsi="Times New Roman" w:cs="Times New Roman"/>
          <w:color w:val="000000" w:themeColor="text1"/>
          <w:lang w:eastAsia="en-AU"/>
        </w:rPr>
        <w:t>; USA= United states of America</w:t>
      </w:r>
      <w:r w:rsidR="00C239A9" w:rsidRPr="00445B14">
        <w:rPr>
          <w:rFonts w:ascii="Times New Roman" w:eastAsia="Times New Roman" w:hAnsi="Times New Roman" w:cs="Times New Roman"/>
          <w:color w:val="000000" w:themeColor="text1"/>
          <w:lang w:eastAsia="en-AU"/>
        </w:rPr>
        <w:t>; N/A= Not available</w:t>
      </w:r>
    </w:p>
    <w:sectPr w:rsidR="003731AA" w:rsidRPr="00445B14" w:rsidSect="00E13AEF">
      <w:pgSz w:w="16838" w:h="11906" w:orient="landscape"/>
      <w:pgMar w:top="851" w:right="1440" w:bottom="709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106504" w14:textId="77777777" w:rsidR="00E24587" w:rsidRDefault="00E24587" w:rsidP="004B54CB">
      <w:pPr>
        <w:spacing w:after="0" w:line="240" w:lineRule="auto"/>
      </w:pPr>
      <w:r>
        <w:separator/>
      </w:r>
    </w:p>
  </w:endnote>
  <w:endnote w:type="continuationSeparator" w:id="0">
    <w:p w14:paraId="67F70E0E" w14:textId="77777777" w:rsidR="00E24587" w:rsidRDefault="00E24587" w:rsidP="004B54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D7B0EB" w14:textId="77777777" w:rsidR="00E24587" w:rsidRDefault="00E24587" w:rsidP="004B54CB">
      <w:pPr>
        <w:spacing w:after="0" w:line="240" w:lineRule="auto"/>
      </w:pPr>
      <w:r>
        <w:separator/>
      </w:r>
    </w:p>
  </w:footnote>
  <w:footnote w:type="continuationSeparator" w:id="0">
    <w:p w14:paraId="1988F244" w14:textId="77777777" w:rsidR="00E24587" w:rsidRDefault="00E24587" w:rsidP="004B54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711D1"/>
    <w:multiLevelType w:val="hybridMultilevel"/>
    <w:tmpl w:val="7D14EFCC"/>
    <w:lvl w:ilvl="0" w:tplc="E3B2C9F4">
      <w:start w:val="1"/>
      <w:numFmt w:val="bullet"/>
      <w:lvlText w:val="-"/>
      <w:lvlJc w:val="left"/>
      <w:pPr>
        <w:ind w:left="720" w:hanging="360"/>
      </w:pPr>
      <w:rPr>
        <w:rFonts w:ascii="Verdana" w:hAnsi="Verdan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CC1FAC"/>
    <w:multiLevelType w:val="hybridMultilevel"/>
    <w:tmpl w:val="38080052"/>
    <w:lvl w:ilvl="0" w:tplc="EC4A6E7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0851E1"/>
    <w:multiLevelType w:val="multilevel"/>
    <w:tmpl w:val="F81835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71896908">
    <w:abstractNumId w:val="2"/>
  </w:num>
  <w:num w:numId="2" w16cid:durableId="1502549360">
    <w:abstractNumId w:val="0"/>
  </w:num>
  <w:num w:numId="3" w16cid:durableId="88792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MwNjEzNTE3NbY0MLVQ0lEKTi0uzszPAykwNKsFANvPeqY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2xaratsat5xaep5p5pfez8tvsvswetf2d0&quot;&gt;Text message for TB treatment support&lt;record-ids&gt;&lt;item&gt;596&lt;/item&gt;&lt;item&gt;617&lt;/item&gt;&lt;item&gt;630&lt;/item&gt;&lt;item&gt;633&lt;/item&gt;&lt;item&gt;637&lt;/item&gt;&lt;item&gt;641&lt;/item&gt;&lt;item&gt;644&lt;/item&gt;&lt;item&gt;647&lt;/item&gt;&lt;item&gt;741&lt;/item&gt;&lt;item&gt;757&lt;/item&gt;&lt;item&gt;800&lt;/item&gt;&lt;item&gt;815&lt;/item&gt;&lt;item&gt;846&lt;/item&gt;&lt;item&gt;2245&lt;/item&gt;&lt;item&gt;2307&lt;/item&gt;&lt;item&gt;2340&lt;/item&gt;&lt;item&gt;2368&lt;/item&gt;&lt;item&gt;2729&lt;/item&gt;&lt;item&gt;2808&lt;/item&gt;&lt;item&gt;3037&lt;/item&gt;&lt;item&gt;3045&lt;/item&gt;&lt;item&gt;3047&lt;/item&gt;&lt;/record-ids&gt;&lt;/item&gt;&lt;/Libraries&gt;"/>
  </w:docVars>
  <w:rsids>
    <w:rsidRoot w:val="00BE2F90"/>
    <w:rsid w:val="00003EBC"/>
    <w:rsid w:val="00005EA5"/>
    <w:rsid w:val="000063FE"/>
    <w:rsid w:val="0001665C"/>
    <w:rsid w:val="00027497"/>
    <w:rsid w:val="00034806"/>
    <w:rsid w:val="0004104E"/>
    <w:rsid w:val="000411FA"/>
    <w:rsid w:val="00047D60"/>
    <w:rsid w:val="000666CD"/>
    <w:rsid w:val="00073B7B"/>
    <w:rsid w:val="00073CB7"/>
    <w:rsid w:val="0008554B"/>
    <w:rsid w:val="000907B3"/>
    <w:rsid w:val="00091C7A"/>
    <w:rsid w:val="000978FE"/>
    <w:rsid w:val="000A51D5"/>
    <w:rsid w:val="000B341D"/>
    <w:rsid w:val="000B65B8"/>
    <w:rsid w:val="000C1FF6"/>
    <w:rsid w:val="000D68C3"/>
    <w:rsid w:val="000E2439"/>
    <w:rsid w:val="000E74D3"/>
    <w:rsid w:val="00105E4C"/>
    <w:rsid w:val="00111F0D"/>
    <w:rsid w:val="00112936"/>
    <w:rsid w:val="00116DA7"/>
    <w:rsid w:val="00130ED8"/>
    <w:rsid w:val="00132C34"/>
    <w:rsid w:val="00133F97"/>
    <w:rsid w:val="00134A76"/>
    <w:rsid w:val="00135236"/>
    <w:rsid w:val="00141F74"/>
    <w:rsid w:val="00151FF5"/>
    <w:rsid w:val="00156B2C"/>
    <w:rsid w:val="00160A1C"/>
    <w:rsid w:val="0016144E"/>
    <w:rsid w:val="001619DA"/>
    <w:rsid w:val="00164E26"/>
    <w:rsid w:val="00166C3B"/>
    <w:rsid w:val="00172F71"/>
    <w:rsid w:val="00174FBE"/>
    <w:rsid w:val="00193C57"/>
    <w:rsid w:val="0019436A"/>
    <w:rsid w:val="00197A42"/>
    <w:rsid w:val="001B284B"/>
    <w:rsid w:val="001B2DB9"/>
    <w:rsid w:val="001B5DB2"/>
    <w:rsid w:val="001C454F"/>
    <w:rsid w:val="001C52BD"/>
    <w:rsid w:val="001D11D4"/>
    <w:rsid w:val="001D3AA0"/>
    <w:rsid w:val="001E0BE8"/>
    <w:rsid w:val="001F2054"/>
    <w:rsid w:val="001F66D6"/>
    <w:rsid w:val="00201DDA"/>
    <w:rsid w:val="00204557"/>
    <w:rsid w:val="00212BE6"/>
    <w:rsid w:val="00213F8C"/>
    <w:rsid w:val="00221061"/>
    <w:rsid w:val="00227DA1"/>
    <w:rsid w:val="00237CFF"/>
    <w:rsid w:val="002444B6"/>
    <w:rsid w:val="0024566E"/>
    <w:rsid w:val="002536A4"/>
    <w:rsid w:val="002614B0"/>
    <w:rsid w:val="00276201"/>
    <w:rsid w:val="002809B8"/>
    <w:rsid w:val="002A007C"/>
    <w:rsid w:val="002A35D8"/>
    <w:rsid w:val="002A7F40"/>
    <w:rsid w:val="002B7475"/>
    <w:rsid w:val="002C768A"/>
    <w:rsid w:val="002D3E28"/>
    <w:rsid w:val="002E00D7"/>
    <w:rsid w:val="002E2D50"/>
    <w:rsid w:val="002E7792"/>
    <w:rsid w:val="002F082D"/>
    <w:rsid w:val="002F27A2"/>
    <w:rsid w:val="002F45C6"/>
    <w:rsid w:val="00303CC8"/>
    <w:rsid w:val="00304408"/>
    <w:rsid w:val="00304F9B"/>
    <w:rsid w:val="003157D4"/>
    <w:rsid w:val="0031757D"/>
    <w:rsid w:val="00322AA0"/>
    <w:rsid w:val="003319A1"/>
    <w:rsid w:val="00336D0B"/>
    <w:rsid w:val="00342C38"/>
    <w:rsid w:val="00353A87"/>
    <w:rsid w:val="00355DD3"/>
    <w:rsid w:val="00361B31"/>
    <w:rsid w:val="00361B95"/>
    <w:rsid w:val="00362D5E"/>
    <w:rsid w:val="00362F2F"/>
    <w:rsid w:val="00366CDE"/>
    <w:rsid w:val="003729C6"/>
    <w:rsid w:val="003731AA"/>
    <w:rsid w:val="00375979"/>
    <w:rsid w:val="00376614"/>
    <w:rsid w:val="00385784"/>
    <w:rsid w:val="00391886"/>
    <w:rsid w:val="00392553"/>
    <w:rsid w:val="00392BCF"/>
    <w:rsid w:val="00392D61"/>
    <w:rsid w:val="00392F23"/>
    <w:rsid w:val="003932A4"/>
    <w:rsid w:val="00394ACE"/>
    <w:rsid w:val="003967EF"/>
    <w:rsid w:val="003A79E6"/>
    <w:rsid w:val="003A7FB6"/>
    <w:rsid w:val="003B0D53"/>
    <w:rsid w:val="003B187A"/>
    <w:rsid w:val="003D1D02"/>
    <w:rsid w:val="003E2D57"/>
    <w:rsid w:val="003F063F"/>
    <w:rsid w:val="003F4D9E"/>
    <w:rsid w:val="003F70B3"/>
    <w:rsid w:val="004015D4"/>
    <w:rsid w:val="004037F6"/>
    <w:rsid w:val="00411513"/>
    <w:rsid w:val="004129F8"/>
    <w:rsid w:val="00414502"/>
    <w:rsid w:val="0042110A"/>
    <w:rsid w:val="00423EAE"/>
    <w:rsid w:val="0043472D"/>
    <w:rsid w:val="004442C5"/>
    <w:rsid w:val="00445B14"/>
    <w:rsid w:val="00445E7E"/>
    <w:rsid w:val="00457162"/>
    <w:rsid w:val="004703DA"/>
    <w:rsid w:val="00474266"/>
    <w:rsid w:val="004772B8"/>
    <w:rsid w:val="00480200"/>
    <w:rsid w:val="004851B2"/>
    <w:rsid w:val="004866FB"/>
    <w:rsid w:val="00496157"/>
    <w:rsid w:val="00496D08"/>
    <w:rsid w:val="004A0B50"/>
    <w:rsid w:val="004A491F"/>
    <w:rsid w:val="004B4148"/>
    <w:rsid w:val="004B54CB"/>
    <w:rsid w:val="004B5B8F"/>
    <w:rsid w:val="004B791C"/>
    <w:rsid w:val="004C13B7"/>
    <w:rsid w:val="004C57AD"/>
    <w:rsid w:val="004D018E"/>
    <w:rsid w:val="004D7146"/>
    <w:rsid w:val="004E088B"/>
    <w:rsid w:val="004E43D8"/>
    <w:rsid w:val="004E49D6"/>
    <w:rsid w:val="004E6176"/>
    <w:rsid w:val="004F1D3E"/>
    <w:rsid w:val="004F28FB"/>
    <w:rsid w:val="004F5B32"/>
    <w:rsid w:val="005002AC"/>
    <w:rsid w:val="00500D41"/>
    <w:rsid w:val="00511504"/>
    <w:rsid w:val="005136D9"/>
    <w:rsid w:val="00520F2D"/>
    <w:rsid w:val="00532807"/>
    <w:rsid w:val="00545416"/>
    <w:rsid w:val="00547DB7"/>
    <w:rsid w:val="00552261"/>
    <w:rsid w:val="005608E4"/>
    <w:rsid w:val="005636A5"/>
    <w:rsid w:val="005673C5"/>
    <w:rsid w:val="005731E7"/>
    <w:rsid w:val="005855E3"/>
    <w:rsid w:val="005913B3"/>
    <w:rsid w:val="005A4D73"/>
    <w:rsid w:val="005B1C8E"/>
    <w:rsid w:val="005C12AC"/>
    <w:rsid w:val="005C18CD"/>
    <w:rsid w:val="005C2844"/>
    <w:rsid w:val="005C3B9F"/>
    <w:rsid w:val="005C4E48"/>
    <w:rsid w:val="005C4FC1"/>
    <w:rsid w:val="005C5663"/>
    <w:rsid w:val="005D619D"/>
    <w:rsid w:val="005D6D2E"/>
    <w:rsid w:val="005D6E67"/>
    <w:rsid w:val="00601739"/>
    <w:rsid w:val="006078FA"/>
    <w:rsid w:val="00610B3B"/>
    <w:rsid w:val="006127D4"/>
    <w:rsid w:val="00613C5D"/>
    <w:rsid w:val="006205B2"/>
    <w:rsid w:val="00622BA6"/>
    <w:rsid w:val="0062366B"/>
    <w:rsid w:val="00643DDA"/>
    <w:rsid w:val="006457B6"/>
    <w:rsid w:val="00660A6B"/>
    <w:rsid w:val="00660B16"/>
    <w:rsid w:val="00662D46"/>
    <w:rsid w:val="0066527F"/>
    <w:rsid w:val="006652B2"/>
    <w:rsid w:val="0068035D"/>
    <w:rsid w:val="00683255"/>
    <w:rsid w:val="00683FC5"/>
    <w:rsid w:val="00686753"/>
    <w:rsid w:val="00693E53"/>
    <w:rsid w:val="006979CD"/>
    <w:rsid w:val="006A1BBC"/>
    <w:rsid w:val="006A4267"/>
    <w:rsid w:val="006A55A8"/>
    <w:rsid w:val="006A55B0"/>
    <w:rsid w:val="006B5547"/>
    <w:rsid w:val="006B7BC7"/>
    <w:rsid w:val="006D3111"/>
    <w:rsid w:val="006E05D3"/>
    <w:rsid w:val="006E2F09"/>
    <w:rsid w:val="006E4FDC"/>
    <w:rsid w:val="006E5EC7"/>
    <w:rsid w:val="006E6B02"/>
    <w:rsid w:val="006F1703"/>
    <w:rsid w:val="006F2BAB"/>
    <w:rsid w:val="00706ED7"/>
    <w:rsid w:val="00710E4F"/>
    <w:rsid w:val="00716887"/>
    <w:rsid w:val="00717D8C"/>
    <w:rsid w:val="007218DA"/>
    <w:rsid w:val="0072400B"/>
    <w:rsid w:val="0072489E"/>
    <w:rsid w:val="00737C11"/>
    <w:rsid w:val="007403EE"/>
    <w:rsid w:val="0074374B"/>
    <w:rsid w:val="00743E09"/>
    <w:rsid w:val="00750604"/>
    <w:rsid w:val="007509A5"/>
    <w:rsid w:val="00751CFA"/>
    <w:rsid w:val="00755780"/>
    <w:rsid w:val="00762624"/>
    <w:rsid w:val="00765939"/>
    <w:rsid w:val="007804C6"/>
    <w:rsid w:val="007812A4"/>
    <w:rsid w:val="0079650C"/>
    <w:rsid w:val="007C2ED7"/>
    <w:rsid w:val="007C5A61"/>
    <w:rsid w:val="007D1648"/>
    <w:rsid w:val="007D566E"/>
    <w:rsid w:val="007D68AD"/>
    <w:rsid w:val="007E27A2"/>
    <w:rsid w:val="007F3B02"/>
    <w:rsid w:val="00801E04"/>
    <w:rsid w:val="00806F01"/>
    <w:rsid w:val="00813CC1"/>
    <w:rsid w:val="0081676C"/>
    <w:rsid w:val="00821310"/>
    <w:rsid w:val="00821803"/>
    <w:rsid w:val="008243DE"/>
    <w:rsid w:val="00826EDA"/>
    <w:rsid w:val="00831624"/>
    <w:rsid w:val="0083177B"/>
    <w:rsid w:val="00840260"/>
    <w:rsid w:val="00844A1C"/>
    <w:rsid w:val="008467DB"/>
    <w:rsid w:val="00846C06"/>
    <w:rsid w:val="00851537"/>
    <w:rsid w:val="00857A1C"/>
    <w:rsid w:val="00862BE5"/>
    <w:rsid w:val="0087294A"/>
    <w:rsid w:val="00872D44"/>
    <w:rsid w:val="00883BF6"/>
    <w:rsid w:val="00883FF8"/>
    <w:rsid w:val="008925E3"/>
    <w:rsid w:val="00895303"/>
    <w:rsid w:val="0089549F"/>
    <w:rsid w:val="008A013E"/>
    <w:rsid w:val="008A4F42"/>
    <w:rsid w:val="008B213D"/>
    <w:rsid w:val="008B5222"/>
    <w:rsid w:val="008C500B"/>
    <w:rsid w:val="008C68E6"/>
    <w:rsid w:val="008E0FF3"/>
    <w:rsid w:val="008F0129"/>
    <w:rsid w:val="008F4BF3"/>
    <w:rsid w:val="008F758A"/>
    <w:rsid w:val="00911307"/>
    <w:rsid w:val="00922936"/>
    <w:rsid w:val="00926B67"/>
    <w:rsid w:val="00927ED4"/>
    <w:rsid w:val="00931044"/>
    <w:rsid w:val="00931903"/>
    <w:rsid w:val="00934ACB"/>
    <w:rsid w:val="0094416E"/>
    <w:rsid w:val="009451F0"/>
    <w:rsid w:val="00970D69"/>
    <w:rsid w:val="0097184F"/>
    <w:rsid w:val="009720FB"/>
    <w:rsid w:val="0097765E"/>
    <w:rsid w:val="009802FC"/>
    <w:rsid w:val="00983A25"/>
    <w:rsid w:val="009858CE"/>
    <w:rsid w:val="00995CD9"/>
    <w:rsid w:val="009A196B"/>
    <w:rsid w:val="009A44EA"/>
    <w:rsid w:val="009C0F28"/>
    <w:rsid w:val="009C6BC3"/>
    <w:rsid w:val="009D5AC6"/>
    <w:rsid w:val="00A00F25"/>
    <w:rsid w:val="00A12144"/>
    <w:rsid w:val="00A14C55"/>
    <w:rsid w:val="00A16D22"/>
    <w:rsid w:val="00A232C9"/>
    <w:rsid w:val="00A26CF2"/>
    <w:rsid w:val="00A42752"/>
    <w:rsid w:val="00A62C13"/>
    <w:rsid w:val="00A74005"/>
    <w:rsid w:val="00A75945"/>
    <w:rsid w:val="00A7614E"/>
    <w:rsid w:val="00A826C6"/>
    <w:rsid w:val="00A90F6F"/>
    <w:rsid w:val="00A91DE5"/>
    <w:rsid w:val="00A931E3"/>
    <w:rsid w:val="00A96FF0"/>
    <w:rsid w:val="00AA1648"/>
    <w:rsid w:val="00AA4413"/>
    <w:rsid w:val="00AB4B06"/>
    <w:rsid w:val="00AC06C1"/>
    <w:rsid w:val="00AC0E2E"/>
    <w:rsid w:val="00AC2DAF"/>
    <w:rsid w:val="00AC6B37"/>
    <w:rsid w:val="00AD2029"/>
    <w:rsid w:val="00AE4605"/>
    <w:rsid w:val="00B002D4"/>
    <w:rsid w:val="00B00B38"/>
    <w:rsid w:val="00B015AD"/>
    <w:rsid w:val="00B02FFE"/>
    <w:rsid w:val="00B03402"/>
    <w:rsid w:val="00B06A23"/>
    <w:rsid w:val="00B1028C"/>
    <w:rsid w:val="00B11F24"/>
    <w:rsid w:val="00B14C1E"/>
    <w:rsid w:val="00B17718"/>
    <w:rsid w:val="00B21057"/>
    <w:rsid w:val="00B22FF7"/>
    <w:rsid w:val="00B23F55"/>
    <w:rsid w:val="00B25E94"/>
    <w:rsid w:val="00B3295B"/>
    <w:rsid w:val="00B36F36"/>
    <w:rsid w:val="00B371AA"/>
    <w:rsid w:val="00B4636C"/>
    <w:rsid w:val="00B53BCB"/>
    <w:rsid w:val="00B55DD0"/>
    <w:rsid w:val="00B5797F"/>
    <w:rsid w:val="00B60872"/>
    <w:rsid w:val="00B613FE"/>
    <w:rsid w:val="00B6446C"/>
    <w:rsid w:val="00B70844"/>
    <w:rsid w:val="00B714D4"/>
    <w:rsid w:val="00B759B8"/>
    <w:rsid w:val="00B81D3E"/>
    <w:rsid w:val="00B8715C"/>
    <w:rsid w:val="00B942EF"/>
    <w:rsid w:val="00BA32DE"/>
    <w:rsid w:val="00BA3D34"/>
    <w:rsid w:val="00BB6B9E"/>
    <w:rsid w:val="00BB79DF"/>
    <w:rsid w:val="00BC21BC"/>
    <w:rsid w:val="00BD3964"/>
    <w:rsid w:val="00BD5F8A"/>
    <w:rsid w:val="00BE2F90"/>
    <w:rsid w:val="00BE3EC2"/>
    <w:rsid w:val="00BE46E6"/>
    <w:rsid w:val="00BE72DD"/>
    <w:rsid w:val="00BF5774"/>
    <w:rsid w:val="00C03486"/>
    <w:rsid w:val="00C05F9B"/>
    <w:rsid w:val="00C152F3"/>
    <w:rsid w:val="00C211D4"/>
    <w:rsid w:val="00C239A9"/>
    <w:rsid w:val="00C30551"/>
    <w:rsid w:val="00C36D54"/>
    <w:rsid w:val="00C44332"/>
    <w:rsid w:val="00C444A4"/>
    <w:rsid w:val="00C46960"/>
    <w:rsid w:val="00C46E00"/>
    <w:rsid w:val="00C50A38"/>
    <w:rsid w:val="00C523F2"/>
    <w:rsid w:val="00C52A2E"/>
    <w:rsid w:val="00C56C13"/>
    <w:rsid w:val="00C6299B"/>
    <w:rsid w:val="00C71F4B"/>
    <w:rsid w:val="00C7451B"/>
    <w:rsid w:val="00C77B04"/>
    <w:rsid w:val="00CB212B"/>
    <w:rsid w:val="00CB557A"/>
    <w:rsid w:val="00CB6E4C"/>
    <w:rsid w:val="00CC086C"/>
    <w:rsid w:val="00CC0CFC"/>
    <w:rsid w:val="00CC6D4E"/>
    <w:rsid w:val="00CD581B"/>
    <w:rsid w:val="00CE784D"/>
    <w:rsid w:val="00CF1545"/>
    <w:rsid w:val="00CF1D89"/>
    <w:rsid w:val="00CF3939"/>
    <w:rsid w:val="00CF62ED"/>
    <w:rsid w:val="00CF681A"/>
    <w:rsid w:val="00D008AC"/>
    <w:rsid w:val="00D01890"/>
    <w:rsid w:val="00D2338F"/>
    <w:rsid w:val="00D253C9"/>
    <w:rsid w:val="00D30938"/>
    <w:rsid w:val="00D40C8E"/>
    <w:rsid w:val="00D41738"/>
    <w:rsid w:val="00D45A04"/>
    <w:rsid w:val="00D45B95"/>
    <w:rsid w:val="00D5503D"/>
    <w:rsid w:val="00D61968"/>
    <w:rsid w:val="00D65C78"/>
    <w:rsid w:val="00D72DB1"/>
    <w:rsid w:val="00D84623"/>
    <w:rsid w:val="00D953EA"/>
    <w:rsid w:val="00DA6BDD"/>
    <w:rsid w:val="00DA7AA9"/>
    <w:rsid w:val="00DB0343"/>
    <w:rsid w:val="00DD1564"/>
    <w:rsid w:val="00DD6AB6"/>
    <w:rsid w:val="00DF73A0"/>
    <w:rsid w:val="00E01103"/>
    <w:rsid w:val="00E0213C"/>
    <w:rsid w:val="00E03861"/>
    <w:rsid w:val="00E03E67"/>
    <w:rsid w:val="00E120D8"/>
    <w:rsid w:val="00E13AEF"/>
    <w:rsid w:val="00E24587"/>
    <w:rsid w:val="00E41222"/>
    <w:rsid w:val="00E4348F"/>
    <w:rsid w:val="00E44415"/>
    <w:rsid w:val="00E4497F"/>
    <w:rsid w:val="00E50627"/>
    <w:rsid w:val="00E54C10"/>
    <w:rsid w:val="00E612B1"/>
    <w:rsid w:val="00E6136D"/>
    <w:rsid w:val="00E61873"/>
    <w:rsid w:val="00E62652"/>
    <w:rsid w:val="00E62CCF"/>
    <w:rsid w:val="00E65C9B"/>
    <w:rsid w:val="00E70FAA"/>
    <w:rsid w:val="00E9229D"/>
    <w:rsid w:val="00E932BC"/>
    <w:rsid w:val="00EA6E1C"/>
    <w:rsid w:val="00EB5638"/>
    <w:rsid w:val="00EC40E5"/>
    <w:rsid w:val="00EE5942"/>
    <w:rsid w:val="00EE7CF1"/>
    <w:rsid w:val="00F00C41"/>
    <w:rsid w:val="00F072C4"/>
    <w:rsid w:val="00F16052"/>
    <w:rsid w:val="00F252A8"/>
    <w:rsid w:val="00F31A25"/>
    <w:rsid w:val="00F42736"/>
    <w:rsid w:val="00F506CF"/>
    <w:rsid w:val="00F6530A"/>
    <w:rsid w:val="00F73EBE"/>
    <w:rsid w:val="00F749A5"/>
    <w:rsid w:val="00F813FA"/>
    <w:rsid w:val="00F842BA"/>
    <w:rsid w:val="00F864BD"/>
    <w:rsid w:val="00F93F52"/>
    <w:rsid w:val="00FC2CD9"/>
    <w:rsid w:val="00FD1CE0"/>
    <w:rsid w:val="00FD6EF5"/>
    <w:rsid w:val="00FF007F"/>
    <w:rsid w:val="00FF1B66"/>
    <w:rsid w:val="00FF612B"/>
    <w:rsid w:val="00FF688F"/>
    <w:rsid w:val="00FF6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572FFA"/>
  <w15:chartTrackingRefBased/>
  <w15:docId w15:val="{77B6810D-339A-476F-BA9A-E4B519C72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6136D"/>
    <w:pPr>
      <w:spacing w:before="100" w:beforeAutospacing="1" w:after="100" w:afterAutospacing="1" w:line="240" w:lineRule="auto"/>
      <w:outlineLvl w:val="0"/>
    </w:pPr>
    <w:rPr>
      <w:rFonts w:ascii="Gulim" w:eastAsia="Gulim" w:hAnsi="Gulim" w:cs="Gulim"/>
      <w:b/>
      <w:bCs/>
      <w:kern w:val="36"/>
      <w:sz w:val="48"/>
      <w:szCs w:val="48"/>
      <w:lang w:val="en-US"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4C5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7BC7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2F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60A6B"/>
    <w:pPr>
      <w:autoSpaceDE w:val="0"/>
      <w:autoSpaceDN w:val="0"/>
      <w:adjustRightInd w:val="0"/>
      <w:spacing w:after="0" w:line="240" w:lineRule="auto"/>
    </w:pPr>
    <w:rPr>
      <w:rFonts w:ascii="Century Gothic" w:hAnsi="Century Gothic" w:cs="Century Gothic"/>
      <w:color w:val="000000"/>
      <w:sz w:val="24"/>
      <w:szCs w:val="24"/>
      <w:lang w:val="en-US"/>
    </w:rPr>
  </w:style>
  <w:style w:type="table" w:styleId="GridTable1Light">
    <w:name w:val="Grid Table 1 Light"/>
    <w:basedOn w:val="TableNormal"/>
    <w:uiPriority w:val="46"/>
    <w:rsid w:val="00660A6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342C3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2C3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2C3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2C38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B54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54CB"/>
  </w:style>
  <w:style w:type="paragraph" w:styleId="Footer">
    <w:name w:val="footer"/>
    <w:basedOn w:val="Normal"/>
    <w:link w:val="FooterChar"/>
    <w:uiPriority w:val="99"/>
    <w:unhideWhenUsed/>
    <w:rsid w:val="004B54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54CB"/>
  </w:style>
  <w:style w:type="table" w:styleId="PlainTable1">
    <w:name w:val="Plain Table 1"/>
    <w:basedOn w:val="TableNormal"/>
    <w:uiPriority w:val="41"/>
    <w:rsid w:val="005855E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14C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14C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C1E"/>
    <w:rPr>
      <w:rFonts w:ascii="Segoe UI" w:hAnsi="Segoe UI" w:cs="Segoe UI"/>
      <w:sz w:val="18"/>
      <w:szCs w:val="18"/>
    </w:rPr>
  </w:style>
  <w:style w:type="table" w:styleId="PlainTable3">
    <w:name w:val="Plain Table 3"/>
    <w:basedOn w:val="TableNormal"/>
    <w:uiPriority w:val="43"/>
    <w:rsid w:val="00B14C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6136D"/>
    <w:rPr>
      <w:rFonts w:ascii="Gulim" w:eastAsia="Gulim" w:hAnsi="Gulim" w:cs="Gulim"/>
      <w:b/>
      <w:bCs/>
      <w:kern w:val="36"/>
      <w:sz w:val="48"/>
      <w:szCs w:val="48"/>
      <w:lang w:val="en-US" w:eastAsia="ko-KR"/>
    </w:rPr>
  </w:style>
  <w:style w:type="character" w:styleId="Emphasis">
    <w:name w:val="Emphasis"/>
    <w:basedOn w:val="DefaultParagraphFont"/>
    <w:uiPriority w:val="20"/>
    <w:qFormat/>
    <w:rsid w:val="006D3111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7BC7"/>
    <w:rPr>
      <w:rFonts w:asciiTheme="majorHAnsi" w:eastAsiaTheme="majorEastAsia" w:hAnsiTheme="majorHAnsi" w:cstheme="majorBidi"/>
    </w:rPr>
  </w:style>
  <w:style w:type="character" w:styleId="Hyperlink">
    <w:name w:val="Hyperlink"/>
    <w:basedOn w:val="DefaultParagraphFont"/>
    <w:uiPriority w:val="99"/>
    <w:semiHidden/>
    <w:unhideWhenUsed/>
    <w:rsid w:val="00B6446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653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530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530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3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30A"/>
    <w:rPr>
      <w:b/>
      <w:bCs/>
    </w:rPr>
  </w:style>
  <w:style w:type="paragraph" w:styleId="ListParagraph">
    <w:name w:val="List Paragraph"/>
    <w:basedOn w:val="Normal"/>
    <w:uiPriority w:val="34"/>
    <w:qFormat/>
    <w:rsid w:val="00156B2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A14C5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63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02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9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8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6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80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01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7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30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7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54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36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E44CE2-E9B4-4A00-A7E5-7F40A046D2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80</Words>
  <Characters>7300</Characters>
  <Application>Microsoft Office Word</Application>
  <DocSecurity>0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Flinders University</Company>
  <LinksUpToDate>false</LinksUpToDate>
  <CharactersWithSpaces>8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kariyas Nezenega</dc:creator>
  <cp:keywords/>
  <dc:description/>
  <cp:lastModifiedBy>Hannah Reinhardt</cp:lastModifiedBy>
  <cp:revision>2</cp:revision>
  <cp:lastPrinted>2023-06-19T02:55:00Z</cp:lastPrinted>
  <dcterms:created xsi:type="dcterms:W3CDTF">2023-11-24T21:50:00Z</dcterms:created>
  <dcterms:modified xsi:type="dcterms:W3CDTF">2023-11-24T21:50:00Z</dcterms:modified>
</cp:coreProperties>
</file>